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A0EDF" w14:textId="62369B74" w:rsidR="008745F6" w:rsidRPr="008745F6" w:rsidRDefault="008745F6" w:rsidP="008745F6">
      <w:pPr>
        <w:widowControl/>
        <w:jc w:val="left"/>
        <w:rPr>
          <w:rFonts w:ascii="Times New Roman" w:hAnsi="Times New Roman"/>
          <w:sz w:val="24"/>
        </w:rPr>
      </w:pPr>
      <w:r w:rsidRPr="008745F6">
        <w:rPr>
          <w:rFonts w:ascii="Times New Roman" w:hAnsi="Times New Roman"/>
          <w:sz w:val="24"/>
        </w:rPr>
        <w:t>Supplementary Information File</w:t>
      </w:r>
    </w:p>
    <w:p w14:paraId="76878E93" w14:textId="28275163" w:rsidR="000C348B" w:rsidRPr="004D480D" w:rsidRDefault="000C348B" w:rsidP="000C348B">
      <w:pPr>
        <w:pStyle w:val="a7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D480D">
        <w:rPr>
          <w:rFonts w:ascii="Times New Roman" w:hAnsi="Times New Roman" w:cs="Times New Roman"/>
          <w:color w:val="000000" w:themeColor="text1"/>
        </w:rPr>
        <w:fldChar w:fldCharType="begin">
          <w:fldData xml:space="preserve">UABEADkANABiAFcAdwBnAGQAbQBWAHkAYwAyAGwAdgBiAGoAMABpAE0AUwA0AHcASQBqADgAKwBE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</w:fldData>
        </w:fldChar>
      </w:r>
      <w:r w:rsidRPr="004D480D">
        <w:rPr>
          <w:rFonts w:ascii="Times New Roman" w:hAnsi="Times New Roman" w:cs="Times New Roman"/>
          <w:color w:val="000000" w:themeColor="text1"/>
        </w:rPr>
        <w:instrText>ADDIN NoteFirst.PublicStore</w:instrText>
      </w:r>
      <w:r w:rsidRPr="004D480D">
        <w:rPr>
          <w:rFonts w:ascii="Times New Roman" w:hAnsi="Times New Roman" w:cs="Times New Roman"/>
          <w:color w:val="000000" w:themeColor="text1"/>
        </w:rPr>
      </w:r>
      <w:r w:rsidRPr="004D480D">
        <w:rPr>
          <w:rFonts w:ascii="Times New Roman" w:hAnsi="Times New Roman" w:cs="Times New Roman"/>
          <w:color w:val="000000" w:themeColor="text1"/>
        </w:rPr>
        <w:fldChar w:fldCharType="end"/>
      </w:r>
      <w:r w:rsidRPr="004D480D">
        <w:rPr>
          <w:rFonts w:ascii="Times New Roman" w:hAnsi="Times New Roman" w:cs="Times New Roman"/>
          <w:color w:val="000000" w:themeColor="text1"/>
        </w:rPr>
        <w:t xml:space="preserve">Validating a segment on Chromosome 7 </w:t>
      </w:r>
      <w:bookmarkStart w:id="0" w:name="OLE_LINK43"/>
      <w:bookmarkStart w:id="1" w:name="OLE_LINK44"/>
      <w:r w:rsidRPr="004D480D">
        <w:rPr>
          <w:rFonts w:ascii="Times New Roman" w:hAnsi="Times New Roman" w:cs="Times New Roman"/>
          <w:color w:val="000000" w:themeColor="text1"/>
        </w:rPr>
        <w:t xml:space="preserve">of </w:t>
      </w:r>
      <w:r w:rsidRPr="004D480D">
        <w:rPr>
          <w:rFonts w:ascii="Times New Roman" w:hAnsi="Times New Roman" w:cs="Times New Roman"/>
          <w:i/>
          <w:color w:val="000000" w:themeColor="text1"/>
        </w:rPr>
        <w:t>japonica</w:t>
      </w:r>
      <w:r w:rsidRPr="004D480D">
        <w:rPr>
          <w:rFonts w:ascii="Times New Roman" w:hAnsi="Times New Roman" w:cs="Times New Roman"/>
          <w:color w:val="000000" w:themeColor="text1"/>
        </w:rPr>
        <w:t xml:space="preserve"> for </w:t>
      </w:r>
      <w:r w:rsidR="00261CC0" w:rsidRPr="00261CC0">
        <w:rPr>
          <w:rFonts w:ascii="Times New Roman" w:hAnsi="Times New Roman" w:cs="Times New Roman"/>
          <w:color w:val="000000" w:themeColor="text1"/>
        </w:rPr>
        <w:t xml:space="preserve">establishing low-cadmium accumulating </w:t>
      </w:r>
      <w:r w:rsidR="00261CC0" w:rsidRPr="00FB4DC5">
        <w:rPr>
          <w:rFonts w:ascii="Times New Roman" w:hAnsi="Times New Roman" w:cs="Times New Roman"/>
          <w:i/>
          <w:iCs/>
          <w:color w:val="000000" w:themeColor="text1"/>
        </w:rPr>
        <w:t>indica</w:t>
      </w:r>
      <w:r w:rsidR="00261CC0" w:rsidRPr="00261CC0">
        <w:rPr>
          <w:rFonts w:ascii="Times New Roman" w:hAnsi="Times New Roman" w:cs="Times New Roman"/>
          <w:color w:val="000000" w:themeColor="text1"/>
        </w:rPr>
        <w:t xml:space="preserve"> rice variety</w:t>
      </w:r>
      <w:bookmarkEnd w:id="0"/>
      <w:bookmarkEnd w:id="1"/>
      <w:r w:rsidR="00261CC0" w:rsidRPr="00261CC0" w:rsidDel="00261CC0">
        <w:rPr>
          <w:rFonts w:ascii="Times New Roman" w:hAnsi="Times New Roman" w:cs="Times New Roman"/>
          <w:color w:val="000000" w:themeColor="text1"/>
        </w:rPr>
        <w:t xml:space="preserve"> </w:t>
      </w:r>
    </w:p>
    <w:p w14:paraId="4975A03A" w14:textId="5C560CEE" w:rsidR="000C348B" w:rsidRPr="004D480D" w:rsidRDefault="000C348B" w:rsidP="000C348B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bookmarkStart w:id="2" w:name="_Hlk28265305"/>
      <w:r w:rsidRPr="004D480D">
        <w:rPr>
          <w:rFonts w:ascii="Times New Roman" w:hAnsi="Times New Roman" w:cs="Times New Roman" w:hint="eastAsia"/>
          <w:color w:val="000000" w:themeColor="text1"/>
        </w:rPr>
        <w:t>Kai Wang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,2,</w:t>
      </w:r>
      <w:proofErr w:type="gramStart"/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3</w:t>
      </w:r>
      <w:r w:rsidR="00B472C0">
        <w:rPr>
          <w:rFonts w:ascii="Times New Roman" w:hAnsi="Times New Roman" w:cs="Times New Roman"/>
          <w:color w:val="000000" w:themeColor="text1"/>
          <w:vertAlign w:val="superscript"/>
        </w:rPr>
        <w:t>,+</w:t>
      </w:r>
      <w:proofErr w:type="gramEnd"/>
      <w:r w:rsidRPr="004D480D">
        <w:rPr>
          <w:rFonts w:ascii="Times New Roman" w:hAnsi="Times New Roman" w:cs="Times New Roman" w:hint="eastAsia"/>
          <w:color w:val="000000" w:themeColor="text1"/>
        </w:rPr>
        <w:t>, Tian-</w:t>
      </w:r>
      <w:proofErr w:type="spellStart"/>
      <w:r w:rsidRPr="004D480D">
        <w:rPr>
          <w:rFonts w:ascii="Times New Roman" w:hAnsi="Times New Roman" w:cs="Times New Roman" w:hint="eastAsia"/>
          <w:color w:val="000000" w:themeColor="text1"/>
        </w:rPr>
        <w:t>ze</w:t>
      </w:r>
      <w:proofErr w:type="spellEnd"/>
      <w:r w:rsidRPr="004D480D">
        <w:rPr>
          <w:rFonts w:ascii="Times New Roman" w:hAnsi="Times New Roman" w:cs="Times New Roman" w:hint="eastAsia"/>
          <w:color w:val="000000" w:themeColor="text1"/>
        </w:rPr>
        <w:t xml:space="preserve"> Yan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="00B472C0">
        <w:rPr>
          <w:rFonts w:ascii="Times New Roman" w:hAnsi="Times New Roman" w:cs="Times New Roman"/>
          <w:color w:val="000000" w:themeColor="text1"/>
          <w:vertAlign w:val="superscript"/>
        </w:rPr>
        <w:t>,+</w:t>
      </w:r>
      <w:r w:rsidRPr="004D480D">
        <w:rPr>
          <w:rFonts w:ascii="Times New Roman" w:hAnsi="Times New Roman" w:cs="Times New Roman" w:hint="eastAsia"/>
          <w:color w:val="000000" w:themeColor="text1"/>
        </w:rPr>
        <w:t>, Shi-long Xu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="00B472C0">
        <w:rPr>
          <w:rFonts w:ascii="Times New Roman" w:hAnsi="Times New Roman" w:cs="Times New Roman"/>
          <w:color w:val="000000" w:themeColor="text1"/>
          <w:vertAlign w:val="superscript"/>
        </w:rPr>
        <w:t>,+</w:t>
      </w:r>
      <w:r w:rsidRPr="004D480D">
        <w:rPr>
          <w:rFonts w:ascii="Times New Roman" w:hAnsi="Times New Roman" w:cs="Times New Roman" w:hint="eastAsia"/>
          <w:color w:val="000000" w:themeColor="text1"/>
        </w:rPr>
        <w:t>,</w:t>
      </w:r>
      <w:r w:rsidR="00863E29">
        <w:rPr>
          <w:rFonts w:ascii="Times New Roman" w:hAnsi="Times New Roman" w:cs="Times New Roman"/>
          <w:color w:val="000000" w:themeColor="text1"/>
        </w:rPr>
        <w:t xml:space="preserve"> Xu Yan</w:t>
      </w:r>
      <w:r w:rsidR="00863E29" w:rsidRPr="00254A89">
        <w:rPr>
          <w:rFonts w:ascii="Times New Roman" w:hAnsi="Times New Roman" w:cs="Times New Roman"/>
          <w:color w:val="000000" w:themeColor="text1"/>
          <w:vertAlign w:val="superscript"/>
        </w:rPr>
        <w:t>1,4</w:t>
      </w:r>
      <w:r w:rsidR="00863E29">
        <w:rPr>
          <w:rFonts w:ascii="Times New Roman" w:hAnsi="Times New Roman" w:cs="Times New Roman"/>
          <w:color w:val="000000" w:themeColor="text1"/>
        </w:rPr>
        <w:t>,</w:t>
      </w:r>
      <w:r w:rsidRPr="004D480D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4D480D">
        <w:rPr>
          <w:rFonts w:ascii="Times New Roman" w:hAnsi="Times New Roman" w:cs="Times New Roman" w:hint="eastAsia"/>
          <w:color w:val="000000" w:themeColor="text1"/>
        </w:rPr>
        <w:t>Qun</w:t>
      </w:r>
      <w:proofErr w:type="spellEnd"/>
      <w:r w:rsidRPr="004D480D">
        <w:rPr>
          <w:rFonts w:ascii="Times New Roman" w:hAnsi="Times New Roman" w:cs="Times New Roman" w:hint="eastAsia"/>
          <w:color w:val="000000" w:themeColor="text1"/>
        </w:rPr>
        <w:t>-feng Zhou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4D480D">
        <w:rPr>
          <w:rFonts w:ascii="Times New Roman" w:hAnsi="Times New Roman" w:cs="Times New Roman" w:hint="eastAsia"/>
          <w:color w:val="000000" w:themeColor="text1"/>
        </w:rPr>
        <w:t>, Xin-hui Zhao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4D480D">
        <w:rPr>
          <w:rFonts w:ascii="Times New Roman" w:hAnsi="Times New Roman" w:cs="Times New Roman" w:hint="eastAsia"/>
          <w:color w:val="000000" w:themeColor="text1"/>
        </w:rPr>
        <w:t>, Yan</w:t>
      </w:r>
      <w:r w:rsidRPr="004D480D">
        <w:rPr>
          <w:rFonts w:ascii="Times New Roman" w:hAnsi="Times New Roman" w:cs="Times New Roman"/>
          <w:color w:val="000000" w:themeColor="text1"/>
        </w:rPr>
        <w:t>-</w:t>
      </w:r>
      <w:r w:rsidRPr="004D480D">
        <w:rPr>
          <w:rFonts w:ascii="Times New Roman" w:hAnsi="Times New Roman" w:cs="Times New Roman" w:hint="eastAsia"/>
          <w:color w:val="000000" w:themeColor="text1"/>
        </w:rPr>
        <w:t>feng Li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4D480D">
        <w:rPr>
          <w:rFonts w:ascii="Times New Roman" w:hAnsi="Times New Roman" w:cs="Times New Roman" w:hint="eastAsia"/>
          <w:color w:val="000000" w:themeColor="text1"/>
        </w:rPr>
        <w:t>, Zhong</w:t>
      </w:r>
      <w:r w:rsidRPr="004D480D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4D480D">
        <w:rPr>
          <w:rFonts w:ascii="Times New Roman" w:hAnsi="Times New Roman" w:cs="Times New Roman" w:hint="eastAsia"/>
          <w:color w:val="000000" w:themeColor="text1"/>
        </w:rPr>
        <w:t>xiu</w:t>
      </w:r>
      <w:proofErr w:type="spellEnd"/>
      <w:r w:rsidRPr="004D480D">
        <w:rPr>
          <w:rFonts w:ascii="Times New Roman" w:hAnsi="Times New Roman" w:cs="Times New Roman" w:hint="eastAsia"/>
          <w:color w:val="000000" w:themeColor="text1"/>
        </w:rPr>
        <w:t xml:space="preserve"> Wu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4D480D">
        <w:rPr>
          <w:rFonts w:ascii="Times New Roman" w:hAnsi="Times New Roman" w:cs="Times New Roman"/>
          <w:color w:val="000000" w:themeColor="text1"/>
          <w:vertAlign w:val="superscript"/>
        </w:rPr>
        <w:t>,2</w:t>
      </w:r>
      <w:r w:rsidRPr="004D480D">
        <w:rPr>
          <w:rFonts w:ascii="Times New Roman" w:hAnsi="Times New Roman" w:cs="Times New Roman" w:hint="eastAsia"/>
          <w:color w:val="000000" w:themeColor="text1"/>
        </w:rPr>
        <w:t>, Peng Qin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4D480D">
        <w:rPr>
          <w:rFonts w:ascii="Times New Roman" w:hAnsi="Times New Roman" w:cs="Times New Roman" w:hint="eastAsia"/>
          <w:color w:val="000000" w:themeColor="text1"/>
        </w:rPr>
        <w:t>, Chen</w:t>
      </w:r>
      <w:r w:rsidRPr="004D480D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4D480D">
        <w:rPr>
          <w:rFonts w:ascii="Times New Roman" w:hAnsi="Times New Roman" w:cs="Times New Roman" w:hint="eastAsia"/>
          <w:color w:val="000000" w:themeColor="text1"/>
        </w:rPr>
        <w:t>jian</w:t>
      </w:r>
      <w:proofErr w:type="spellEnd"/>
      <w:r w:rsidRPr="004D480D">
        <w:rPr>
          <w:rFonts w:ascii="Times New Roman" w:hAnsi="Times New Roman" w:cs="Times New Roman" w:hint="eastAsia"/>
          <w:color w:val="000000" w:themeColor="text1"/>
        </w:rPr>
        <w:t xml:space="preserve"> Fu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4D480D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4D480D">
        <w:rPr>
          <w:rFonts w:ascii="Times New Roman" w:hAnsi="Times New Roman" w:cs="Times New Roman"/>
          <w:color w:val="000000" w:themeColor="text1"/>
        </w:rPr>
        <w:t>Jun Fu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4D480D">
        <w:rPr>
          <w:rFonts w:ascii="Times New Roman" w:eastAsia="宋体" w:hAnsi="Times New Roman" w:cs="Times New Roman"/>
          <w:color w:val="000000" w:themeColor="text1"/>
        </w:rPr>
        <w:t>, Yan-</w:t>
      </w:r>
      <w:proofErr w:type="spellStart"/>
      <w:r w:rsidRPr="004D480D">
        <w:rPr>
          <w:rFonts w:ascii="Times New Roman" w:eastAsia="宋体" w:hAnsi="Times New Roman" w:cs="Times New Roman"/>
          <w:color w:val="000000" w:themeColor="text1"/>
        </w:rPr>
        <w:t>biao</w:t>
      </w:r>
      <w:proofErr w:type="spellEnd"/>
      <w:r w:rsidRPr="004D480D">
        <w:rPr>
          <w:rFonts w:ascii="Times New Roman" w:eastAsia="宋体" w:hAnsi="Times New Roman" w:cs="Times New Roman"/>
          <w:color w:val="000000" w:themeColor="text1"/>
        </w:rPr>
        <w:t xml:space="preserve"> Zhou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4D480D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4D480D">
        <w:rPr>
          <w:rFonts w:ascii="Times New Roman" w:hAnsi="Times New Roman" w:cs="Times New Roman"/>
          <w:color w:val="000000" w:themeColor="text1"/>
        </w:rPr>
        <w:t>&amp; Yu</w:t>
      </w:r>
      <w:r w:rsidRPr="004D480D">
        <w:rPr>
          <w:rFonts w:ascii="Times New Roman" w:hAnsi="Times New Roman" w:cs="Times New Roman" w:hint="eastAsia"/>
          <w:color w:val="000000" w:themeColor="text1"/>
        </w:rPr>
        <w:t>an</w:t>
      </w:r>
      <w:r w:rsidRPr="004D480D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4D480D">
        <w:rPr>
          <w:rFonts w:ascii="Times New Roman" w:hAnsi="Times New Roman" w:cs="Times New Roman" w:hint="eastAsia"/>
          <w:color w:val="000000" w:themeColor="text1"/>
        </w:rPr>
        <w:t>zhu</w:t>
      </w:r>
      <w:proofErr w:type="spellEnd"/>
      <w:r w:rsidRPr="004D480D">
        <w:rPr>
          <w:rFonts w:ascii="Times New Roman" w:hAnsi="Times New Roman" w:cs="Times New Roman" w:hint="eastAsia"/>
          <w:color w:val="000000" w:themeColor="text1"/>
        </w:rPr>
        <w:t xml:space="preserve"> Yang</w:t>
      </w:r>
      <w:r w:rsidRPr="004D480D">
        <w:rPr>
          <w:rFonts w:ascii="Times New Roman" w:hAnsi="Times New Roman" w:cs="Times New Roman" w:hint="eastAsia"/>
          <w:color w:val="000000" w:themeColor="text1"/>
          <w:vertAlign w:val="superscript"/>
        </w:rPr>
        <w:t>1,2,3*</w:t>
      </w:r>
    </w:p>
    <w:bookmarkEnd w:id="2"/>
    <w:p w14:paraId="4090B09B" w14:textId="77777777" w:rsidR="000C348B" w:rsidRPr="004D480D" w:rsidRDefault="000C348B" w:rsidP="000C348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9D3F47E" w14:textId="77777777" w:rsidR="000C348B" w:rsidRPr="004D480D" w:rsidRDefault="000C348B" w:rsidP="000C348B">
      <w:pPr>
        <w:spacing w:line="48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4D480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4D480D">
        <w:rPr>
          <w:rFonts w:ascii="Times New Roman" w:hAnsi="Times New Roman" w:cs="Times New Roman"/>
          <w:color w:val="000000" w:themeColor="text1"/>
          <w:szCs w:val="21"/>
        </w:rPr>
        <w:t xml:space="preserve">Key Laboratory of Southern Rice Innovation &amp; Improvement, Ministry of Agriculture and Rural Affairs, Hunan Engineering Laboratory </w:t>
      </w:r>
      <w:r w:rsidRPr="004D480D">
        <w:rPr>
          <w:rFonts w:ascii="Times New Roman" w:hAnsi="Times New Roman" w:cs="Times New Roman" w:hint="eastAsia"/>
          <w:color w:val="000000" w:themeColor="text1"/>
          <w:szCs w:val="21"/>
        </w:rPr>
        <w:t>of</w:t>
      </w:r>
      <w:r w:rsidRPr="004D480D">
        <w:rPr>
          <w:rFonts w:ascii="Times New Roman" w:hAnsi="Times New Roman" w:cs="Times New Roman"/>
          <w:color w:val="000000" w:themeColor="text1"/>
          <w:szCs w:val="21"/>
        </w:rPr>
        <w:t xml:space="preserve"> Disease and Pest Resistant Rice Breeding</w:t>
      </w:r>
      <w:r w:rsidRPr="004D480D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4D480D">
        <w:rPr>
          <w:rFonts w:ascii="Times New Roman" w:hAnsi="Times New Roman" w:cs="Times New Roman"/>
          <w:color w:val="000000" w:themeColor="text1"/>
          <w:szCs w:val="21"/>
        </w:rPr>
        <w:t xml:space="preserve"> Yuan Longping High-Tech Agriculture Co., Ltd., Changsha 410128, China.</w:t>
      </w:r>
    </w:p>
    <w:p w14:paraId="23573282" w14:textId="77777777" w:rsidR="000C348B" w:rsidRPr="004D480D" w:rsidRDefault="000C348B" w:rsidP="000C348B">
      <w:pPr>
        <w:spacing w:line="48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4D480D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2</w:t>
      </w:r>
      <w:r w:rsidRPr="004D480D">
        <w:rPr>
          <w:color w:val="000000" w:themeColor="text1"/>
        </w:rPr>
        <w:t xml:space="preserve"> </w:t>
      </w:r>
      <w:r w:rsidRPr="004D480D">
        <w:rPr>
          <w:rFonts w:ascii="Times New Roman" w:hAnsi="Times New Roman" w:cs="Times New Roman"/>
          <w:color w:val="000000" w:themeColor="text1"/>
          <w:szCs w:val="21"/>
        </w:rPr>
        <w:t>State Key Laboratory of Hybrid Rice, Hunan Hybrid Rice Research Center, Changsha, 410125, China.</w:t>
      </w:r>
    </w:p>
    <w:p w14:paraId="6339698F" w14:textId="4031E6CC" w:rsidR="000C348B" w:rsidRDefault="000C348B" w:rsidP="000C348B">
      <w:pPr>
        <w:spacing w:line="48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4D480D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3</w:t>
      </w:r>
      <w:r w:rsidRPr="004D480D">
        <w:rPr>
          <w:rFonts w:ascii="Times New Roman" w:hAnsi="Times New Roman" w:cs="Times New Roman"/>
          <w:color w:val="000000" w:themeColor="text1"/>
          <w:szCs w:val="21"/>
        </w:rPr>
        <w:t>Department of Botany, College of Life Sciences, Hunan Normal University, Changsha 410081, Chin</w:t>
      </w:r>
      <w:r w:rsidRPr="004D480D">
        <w:rPr>
          <w:rFonts w:ascii="Times New Roman" w:hAnsi="Times New Roman" w:cs="Times New Roman" w:hint="eastAsia"/>
          <w:color w:val="000000" w:themeColor="text1"/>
          <w:szCs w:val="21"/>
        </w:rPr>
        <w:t>a.</w:t>
      </w:r>
    </w:p>
    <w:p w14:paraId="556FF6CD" w14:textId="65724222" w:rsidR="00606BC9" w:rsidRPr="006C253B" w:rsidRDefault="00606BC9" w:rsidP="000C348B">
      <w:pPr>
        <w:spacing w:line="48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6C253B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4</w:t>
      </w:r>
      <w:r w:rsidR="006C253B" w:rsidRPr="006C253B">
        <w:rPr>
          <w:rFonts w:ascii="Times New Roman" w:hAnsi="Times New Roman" w:cs="Times New Roman"/>
          <w:color w:val="000000" w:themeColor="text1"/>
          <w:szCs w:val="21"/>
        </w:rPr>
        <w:t xml:space="preserve"> College of Plant Science &amp; Technology, Huazhong Agricultural University, Wuhan 430070, China</w:t>
      </w:r>
    </w:p>
    <w:p w14:paraId="2C9385F7" w14:textId="77777777" w:rsidR="000C348B" w:rsidRPr="004D480D" w:rsidRDefault="000C348B" w:rsidP="000C348B">
      <w:pPr>
        <w:spacing w:line="480" w:lineRule="exac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4D480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 w:rsidRPr="004D480D">
        <w:rPr>
          <w:rFonts w:ascii="Times New Roman" w:hAnsi="Times New Roman" w:cs="Times New Roman"/>
          <w:color w:val="000000" w:themeColor="text1"/>
          <w:szCs w:val="21"/>
        </w:rPr>
        <w:t>Corresponding</w:t>
      </w:r>
      <w:r w:rsidRPr="004D480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D480D">
        <w:rPr>
          <w:rFonts w:ascii="Times New Roman" w:hAnsi="Times New Roman" w:cs="Times New Roman"/>
          <w:color w:val="000000" w:themeColor="text1"/>
          <w:szCs w:val="21"/>
        </w:rPr>
        <w:t>author,</w:t>
      </w:r>
      <w:r w:rsidRPr="004D480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D480D">
        <w:rPr>
          <w:rFonts w:ascii="Times New Roman" w:hAnsi="Times New Roman" w:cs="Times New Roman"/>
          <w:color w:val="000000" w:themeColor="text1"/>
          <w:szCs w:val="21"/>
        </w:rPr>
        <w:t>E-mail:</w:t>
      </w:r>
      <w:r w:rsidRPr="004D480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hyperlink r:id="rId8" w:history="1">
        <w:r w:rsidRPr="004D480D">
          <w:rPr>
            <w:rStyle w:val="a9"/>
            <w:rFonts w:ascii="Times New Roman" w:eastAsia="宋体" w:hAnsi="Times New Roman" w:cs="Times New Roman"/>
            <w:color w:val="000000" w:themeColor="text1"/>
            <w:szCs w:val="21"/>
          </w:rPr>
          <w:t>yzhuyah@163.com</w:t>
        </w:r>
      </w:hyperlink>
    </w:p>
    <w:p w14:paraId="3287279A" w14:textId="2C2FCC2F" w:rsidR="000C348B" w:rsidRPr="004D480D" w:rsidRDefault="00B472C0" w:rsidP="000C348B">
      <w:pPr>
        <w:spacing w:line="48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B472C0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Cs w:val="21"/>
        </w:rPr>
        <w:t>T</w:t>
      </w:r>
      <w:r w:rsidRPr="00B472C0">
        <w:rPr>
          <w:rFonts w:ascii="Times New Roman" w:hAnsi="Times New Roman" w:cs="Times New Roman"/>
          <w:color w:val="000000" w:themeColor="text1"/>
          <w:szCs w:val="21"/>
        </w:rPr>
        <w:t>hese authors</w:t>
      </w:r>
      <w:r w:rsidR="000C348B" w:rsidRPr="004D480D">
        <w:rPr>
          <w:rFonts w:ascii="Times New Roman" w:hAnsi="Times New Roman" w:cs="Times New Roman"/>
          <w:color w:val="000000" w:themeColor="text1"/>
          <w:szCs w:val="21"/>
        </w:rPr>
        <w:t xml:space="preserve"> contributed equally to this work</w:t>
      </w:r>
      <w:r w:rsidR="006C253B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971B33F" w14:textId="3B15602E" w:rsidR="002058CD" w:rsidRDefault="0054541D" w:rsidP="0054541D">
      <w:pPr>
        <w:widowControl/>
        <w:spacing w:beforeLines="300" w:before="936"/>
        <w:jc w:val="left"/>
        <w:rPr>
          <w:rFonts w:ascii="Times New Roman" w:hAnsi="Times New Roman"/>
          <w:sz w:val="24"/>
        </w:rPr>
      </w:pPr>
      <w:r w:rsidRPr="0054541D">
        <w:rPr>
          <w:rFonts w:ascii="Times New Roman" w:hAnsi="Times New Roman"/>
          <w:sz w:val="24"/>
        </w:rPr>
        <w:t xml:space="preserve">Running title: </w:t>
      </w:r>
      <w:r w:rsidR="00261CC0" w:rsidRPr="00261CC0">
        <w:rPr>
          <w:rFonts w:ascii="Times New Roman" w:hAnsi="Times New Roman"/>
          <w:sz w:val="24"/>
        </w:rPr>
        <w:t xml:space="preserve">Establishing </w:t>
      </w:r>
      <w:r w:rsidR="00A54C39">
        <w:rPr>
          <w:rFonts w:ascii="Times New Roman" w:hAnsi="Times New Roman"/>
          <w:sz w:val="24"/>
        </w:rPr>
        <w:t>l</w:t>
      </w:r>
      <w:r w:rsidR="000D1961" w:rsidRPr="00FB4DC5">
        <w:rPr>
          <w:rFonts w:ascii="Times New Roman" w:hAnsi="Times New Roman"/>
          <w:sz w:val="24"/>
        </w:rPr>
        <w:t xml:space="preserve">ow-cadmium accumulating </w:t>
      </w:r>
      <w:r w:rsidR="000D1961" w:rsidRPr="00FB4DC5">
        <w:rPr>
          <w:rFonts w:ascii="Times New Roman" w:hAnsi="Times New Roman"/>
          <w:i/>
          <w:iCs/>
          <w:sz w:val="24"/>
        </w:rPr>
        <w:t xml:space="preserve">indica </w:t>
      </w:r>
      <w:r w:rsidR="000D1961" w:rsidRPr="00FB4DC5">
        <w:rPr>
          <w:rFonts w:ascii="Times New Roman" w:hAnsi="Times New Roman"/>
          <w:sz w:val="24"/>
        </w:rPr>
        <w:t>variety improvement</w:t>
      </w:r>
      <w:r w:rsidR="000D1961">
        <w:rPr>
          <w:rFonts w:ascii="Times New Roman" w:hAnsi="Times New Roman"/>
          <w:sz w:val="24"/>
        </w:rPr>
        <w:t xml:space="preserve"> </w:t>
      </w:r>
      <w:r w:rsidR="002058CD">
        <w:rPr>
          <w:rFonts w:ascii="Times New Roman" w:hAnsi="Times New Roman"/>
          <w:sz w:val="24"/>
        </w:rPr>
        <w:br w:type="page"/>
      </w:r>
    </w:p>
    <w:p w14:paraId="337D49CC" w14:textId="26168C47" w:rsidR="000F0BC1" w:rsidRDefault="000F0BC1" w:rsidP="000F0BC1">
      <w:pPr>
        <w:spacing w:line="360" w:lineRule="auto"/>
        <w:jc w:val="left"/>
        <w:rPr>
          <w:rFonts w:ascii="Times New Roman" w:hAnsi="Times New Roman"/>
          <w:bCs/>
          <w:sz w:val="18"/>
          <w:lang w:val="en-GB"/>
        </w:rPr>
      </w:pPr>
      <w:r w:rsidRPr="000A2FA7">
        <w:rPr>
          <w:rFonts w:ascii="Times New Roman" w:hAnsi="Times New Roman"/>
          <w:b/>
          <w:sz w:val="18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sz w:val="18"/>
          <w:lang w:val="en-GB"/>
        </w:rPr>
        <w:t>S1</w:t>
      </w:r>
      <w:r w:rsidRPr="000A2FA7">
        <w:rPr>
          <w:rFonts w:ascii="Times New Roman" w:hAnsi="Times New Roman"/>
          <w:b/>
          <w:sz w:val="18"/>
          <w:lang w:val="en-GB"/>
        </w:rPr>
        <w:t>.</w:t>
      </w:r>
      <w:r>
        <w:rPr>
          <w:rFonts w:ascii="Times New Roman" w:hAnsi="Times New Roman"/>
          <w:b/>
          <w:sz w:val="18"/>
          <w:lang w:val="en-GB"/>
        </w:rPr>
        <w:t xml:space="preserve"> </w:t>
      </w:r>
      <w:r w:rsidRPr="00601D98">
        <w:rPr>
          <w:rFonts w:ascii="Times New Roman" w:hAnsi="Times New Roman"/>
          <w:bCs/>
          <w:sz w:val="18"/>
          <w:lang w:val="en-GB"/>
        </w:rPr>
        <w:t>Sequence variations</w:t>
      </w:r>
      <w:r>
        <w:rPr>
          <w:rFonts w:ascii="Times New Roman" w:hAnsi="Times New Roman"/>
          <w:bCs/>
          <w:sz w:val="18"/>
          <w:lang w:val="en-GB"/>
        </w:rPr>
        <w:t xml:space="preserve"> </w:t>
      </w:r>
      <w:r w:rsidRPr="00601D98">
        <w:rPr>
          <w:rFonts w:ascii="Times New Roman" w:hAnsi="Times New Roman"/>
          <w:bCs/>
          <w:sz w:val="18"/>
          <w:lang w:val="en-GB"/>
        </w:rPr>
        <w:t xml:space="preserve">in </w:t>
      </w:r>
      <w:r w:rsidRPr="00601D98">
        <w:rPr>
          <w:rFonts w:ascii="Times New Roman" w:hAnsi="Times New Roman"/>
          <w:bCs/>
          <w:i/>
          <w:iCs/>
          <w:sz w:val="18"/>
          <w:lang w:val="en-GB"/>
        </w:rPr>
        <w:t xml:space="preserve">OsHMA3 </w:t>
      </w:r>
      <w:r w:rsidRPr="00601D98">
        <w:rPr>
          <w:rFonts w:ascii="Times New Roman" w:hAnsi="Times New Roman"/>
          <w:bCs/>
          <w:sz w:val="18"/>
          <w:lang w:val="en-GB"/>
        </w:rPr>
        <w:t>promoter</w:t>
      </w:r>
      <w:r>
        <w:rPr>
          <w:rFonts w:ascii="Times New Roman" w:hAnsi="Times New Roman"/>
          <w:bCs/>
          <w:sz w:val="18"/>
          <w:lang w:val="en-GB"/>
        </w:rPr>
        <w:t xml:space="preserve"> of different rice cultivars.</w:t>
      </w:r>
    </w:p>
    <w:tbl>
      <w:tblPr>
        <w:tblW w:w="6644" w:type="dxa"/>
        <w:tblLook w:val="04A0" w:firstRow="1" w:lastRow="0" w:firstColumn="1" w:lastColumn="0" w:noHBand="0" w:noVBand="1"/>
      </w:tblPr>
      <w:tblGrid>
        <w:gridCol w:w="1811"/>
        <w:gridCol w:w="937"/>
        <w:gridCol w:w="886"/>
        <w:gridCol w:w="886"/>
        <w:gridCol w:w="886"/>
        <w:gridCol w:w="1238"/>
      </w:tblGrid>
      <w:tr w:rsidR="000F0BC1" w:rsidRPr="00440B7D" w14:paraId="6FEE533B" w14:textId="77777777" w:rsidTr="00990667">
        <w:trPr>
          <w:trHeight w:val="238"/>
        </w:trPr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D49D12" w14:textId="77777777" w:rsidR="000F0BC1" w:rsidRPr="00440B7D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riation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9A9109" w14:textId="77777777" w:rsidR="000F0BC1" w:rsidRPr="00440B7D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RAT12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AC369" w14:textId="77777777" w:rsidR="000F0BC1" w:rsidRPr="00440B7D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77560" w14:textId="77777777" w:rsidR="000F0BC1" w:rsidRPr="00440B7D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61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8EC2BB" w14:textId="77777777" w:rsidR="000F0BC1" w:rsidRPr="00440B7D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819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17E7D" w14:textId="77777777" w:rsidR="000F0BC1" w:rsidRPr="00440B7D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pponbare</w:t>
            </w:r>
            <w:proofErr w:type="spellEnd"/>
          </w:p>
        </w:tc>
      </w:tr>
      <w:tr w:rsidR="000F0BC1" w:rsidRPr="00440B7D" w14:paraId="66180632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E5C3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2FE5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5E07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F38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8837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4C1F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440B7D" w14:paraId="1331F6FF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8A33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9EC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AA8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2CF9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392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62B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440B7D" w14:paraId="654946F5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4E2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27BC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15DD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8C77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682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7F7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440B7D" w14:paraId="744876A9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0476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0C71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2244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7506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5DB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1D1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440B7D" w14:paraId="4EFA04B3" w14:textId="77777777" w:rsidTr="00990667">
        <w:trPr>
          <w:trHeight w:val="223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3A24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3D95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7A6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DC99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93E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DE5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440B7D" w14:paraId="27D91C78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375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0F85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5861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4CD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B88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3C5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440B7D" w14:paraId="193EE314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DDE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4E4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8FD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7AB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3E4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550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440B7D" w14:paraId="161F95C0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3655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19F7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16AF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1E6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2AC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0A3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440B7D" w14:paraId="17179E63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B71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22F5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B65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2CCD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818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DAD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440B7D" w14:paraId="0B413395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F07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D1E9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C411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A21C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CF2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1A34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440B7D" w14:paraId="0F5DCF25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83D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B49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6351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FF6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F31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2BF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440B7D" w14:paraId="3E86D4A5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703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F904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F9E6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D886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831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FCB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440B7D" w14:paraId="54598087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8173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0BD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1D7C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1615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FD2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36C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440B7D" w14:paraId="3498265E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AE23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2831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B179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4859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4C8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D5B4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F0BC1" w:rsidRPr="00440B7D" w14:paraId="780304BF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C50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986C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633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0CA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29CD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9F53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F0BC1" w:rsidRPr="00440B7D" w14:paraId="0F7652C7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0C2C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C655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764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9179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C471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1C1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440B7D" w14:paraId="5251B286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6247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0A4B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CA8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148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7DBF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E825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440B7D" w14:paraId="0165E4EF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ABC7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B6C1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CC33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A25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8C1C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FF17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440B7D" w14:paraId="51E02750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548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9A1D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1743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3F2D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9961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1E24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440B7D" w14:paraId="372D5739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18E8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44E4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92AD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EB5D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1393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9824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440B7D" w14:paraId="79F6B935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FDBF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72A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A06C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1477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1324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13DC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440B7D" w14:paraId="51EE9A3C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21BD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105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109F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A742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86C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B7D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440B7D" w14:paraId="65FD18E4" w14:textId="77777777" w:rsidTr="00990667">
        <w:trPr>
          <w:trHeight w:val="245"/>
        </w:trPr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E0C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7BEE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0511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527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76CA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1700" w14:textId="77777777" w:rsidR="000F0BC1" w:rsidRPr="00440B7D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 w14:paraId="50310269" w14:textId="66406056" w:rsidR="000F0BC1" w:rsidRDefault="000F0BC1" w:rsidP="000F0BC1">
      <w:pPr>
        <w:spacing w:line="360" w:lineRule="auto"/>
        <w:jc w:val="left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00028376" w14:textId="4BBD05E7" w:rsidR="000F0BC1" w:rsidRDefault="000F0BC1" w:rsidP="000F0BC1">
      <w:pPr>
        <w:spacing w:line="360" w:lineRule="auto"/>
        <w:jc w:val="left"/>
        <w:rPr>
          <w:rFonts w:ascii="Times New Roman" w:hAnsi="Times New Roman"/>
          <w:bCs/>
          <w:sz w:val="18"/>
          <w:lang w:val="en-GB"/>
        </w:rPr>
      </w:pPr>
      <w:r w:rsidRPr="000A2FA7">
        <w:rPr>
          <w:rFonts w:ascii="Times New Roman" w:hAnsi="Times New Roman"/>
          <w:b/>
          <w:sz w:val="18"/>
          <w:lang w:val="en-GB"/>
        </w:rPr>
        <w:t xml:space="preserve">Table </w:t>
      </w:r>
      <w:r>
        <w:rPr>
          <w:rFonts w:ascii="Times New Roman" w:hAnsi="Times New Roman"/>
          <w:b/>
          <w:sz w:val="18"/>
          <w:lang w:val="en-GB"/>
        </w:rPr>
        <w:t>S2</w:t>
      </w:r>
      <w:r w:rsidRPr="000A2FA7">
        <w:rPr>
          <w:rFonts w:ascii="Times New Roman" w:hAnsi="Times New Roman"/>
          <w:b/>
          <w:sz w:val="18"/>
          <w:lang w:val="en-GB"/>
        </w:rPr>
        <w:t>.</w:t>
      </w:r>
      <w:r>
        <w:rPr>
          <w:rFonts w:ascii="Times New Roman" w:hAnsi="Times New Roman"/>
          <w:b/>
          <w:sz w:val="18"/>
          <w:lang w:val="en-GB"/>
        </w:rPr>
        <w:t xml:space="preserve"> </w:t>
      </w:r>
      <w:r w:rsidRPr="001F4E54">
        <w:rPr>
          <w:rFonts w:ascii="Times New Roman" w:hAnsi="Times New Roman"/>
          <w:bCs/>
          <w:sz w:val="18"/>
          <w:lang w:val="en-GB"/>
        </w:rPr>
        <w:t>Os</w:t>
      </w:r>
      <w:r>
        <w:rPr>
          <w:rFonts w:ascii="Times New Roman" w:hAnsi="Times New Roman"/>
          <w:bCs/>
          <w:sz w:val="18"/>
          <w:lang w:val="en-GB"/>
        </w:rPr>
        <w:t xml:space="preserve">Nramp1 </w:t>
      </w:r>
      <w:r w:rsidRPr="001F4E54">
        <w:rPr>
          <w:rFonts w:ascii="Times New Roman" w:hAnsi="Times New Roman"/>
          <w:bCs/>
          <w:sz w:val="18"/>
          <w:lang w:val="en-GB"/>
        </w:rPr>
        <w:t>haplotypes of 9311, H611</w:t>
      </w:r>
      <w:r>
        <w:rPr>
          <w:rFonts w:ascii="Times New Roman" w:hAnsi="Times New Roman"/>
          <w:bCs/>
          <w:sz w:val="18"/>
          <w:lang w:val="en-GB"/>
        </w:rPr>
        <w:t>, H819</w:t>
      </w:r>
      <w:r w:rsidRPr="001F4E54">
        <w:rPr>
          <w:rFonts w:ascii="Times New Roman" w:hAnsi="Times New Roman"/>
          <w:bCs/>
          <w:sz w:val="18"/>
          <w:lang w:val="en-GB"/>
        </w:rPr>
        <w:t xml:space="preserve"> and IRAT129.</w:t>
      </w:r>
    </w:p>
    <w:tbl>
      <w:tblPr>
        <w:tblW w:w="6540" w:type="dxa"/>
        <w:tblLook w:val="04A0" w:firstRow="1" w:lastRow="0" w:firstColumn="1" w:lastColumn="0" w:noHBand="0" w:noVBand="1"/>
      </w:tblPr>
      <w:tblGrid>
        <w:gridCol w:w="1560"/>
        <w:gridCol w:w="1560"/>
        <w:gridCol w:w="882"/>
        <w:gridCol w:w="1269"/>
        <w:gridCol w:w="1269"/>
      </w:tblGrid>
      <w:tr w:rsidR="000F0BC1" w:rsidRPr="00666CD3" w14:paraId="47B4BB53" w14:textId="77777777" w:rsidTr="00990667">
        <w:trPr>
          <w:trHeight w:val="278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655B2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ltiva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674E2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bspecies 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2EC7D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 Position</w:t>
            </w:r>
          </w:p>
        </w:tc>
      </w:tr>
      <w:tr w:rsidR="000F0BC1" w:rsidRPr="00666CD3" w14:paraId="0A37189C" w14:textId="77777777" w:rsidTr="00990667">
        <w:trPr>
          <w:trHeight w:val="278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B83388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41CFAB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CB56F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D3E76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61DBB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 w:rsidR="000F0BC1" w:rsidRPr="00666CD3" w14:paraId="1477420D" w14:textId="77777777" w:rsidTr="00990667">
        <w:trPr>
          <w:trHeight w:val="27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C85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pponbar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061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CC5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CDF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A5A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F0BC1" w:rsidRPr="00666CD3" w14:paraId="267D59B8" w14:textId="77777777" w:rsidTr="00990667">
        <w:trPr>
          <w:trHeight w:val="27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B7A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T1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4DB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73B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443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AF9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0F0BC1" w:rsidRPr="00666CD3" w14:paraId="760A0B9F" w14:textId="77777777" w:rsidTr="00990667">
        <w:trPr>
          <w:trHeight w:val="27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ADF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2A4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090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56B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958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0F0BC1" w:rsidRPr="00666CD3" w14:paraId="7BDA9324" w14:textId="77777777" w:rsidTr="00990667">
        <w:trPr>
          <w:trHeight w:val="27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B9B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6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6B2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E67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71B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724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0F0BC1" w:rsidRPr="00666CD3" w14:paraId="2732F3A4" w14:textId="77777777" w:rsidTr="00990667">
        <w:trPr>
          <w:trHeight w:val="27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BB8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8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D4D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ndic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51C4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B5A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AAD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</w:tbl>
    <w:p w14:paraId="35942F5D" w14:textId="77777777" w:rsidR="00693073" w:rsidRDefault="00693073" w:rsidP="000F0BC1">
      <w:pPr>
        <w:spacing w:line="360" w:lineRule="auto"/>
        <w:jc w:val="left"/>
        <w:rPr>
          <w:rFonts w:ascii="Times New Roman" w:hAnsi="Times New Roman"/>
          <w:b/>
          <w:sz w:val="18"/>
          <w:lang w:val="en-GB"/>
        </w:rPr>
      </w:pPr>
    </w:p>
    <w:p w14:paraId="79BC7A3B" w14:textId="7564C2DB" w:rsidR="000F0BC1" w:rsidRDefault="000F0BC1" w:rsidP="000F0BC1">
      <w:pPr>
        <w:spacing w:line="360" w:lineRule="auto"/>
        <w:jc w:val="left"/>
        <w:rPr>
          <w:rFonts w:ascii="Times New Roman" w:hAnsi="Times New Roman"/>
          <w:bCs/>
          <w:sz w:val="18"/>
          <w:lang w:val="en-GB"/>
        </w:rPr>
      </w:pPr>
      <w:r w:rsidRPr="000A2FA7">
        <w:rPr>
          <w:rFonts w:ascii="Times New Roman" w:hAnsi="Times New Roman"/>
          <w:b/>
          <w:sz w:val="18"/>
          <w:lang w:val="en-GB"/>
        </w:rPr>
        <w:t xml:space="preserve">Table </w:t>
      </w:r>
      <w:r>
        <w:rPr>
          <w:rFonts w:ascii="Times New Roman" w:hAnsi="Times New Roman"/>
          <w:b/>
          <w:sz w:val="18"/>
          <w:lang w:val="en-GB"/>
        </w:rPr>
        <w:t>S3</w:t>
      </w:r>
      <w:r w:rsidRPr="000A2FA7">
        <w:rPr>
          <w:rFonts w:ascii="Times New Roman" w:hAnsi="Times New Roman"/>
          <w:b/>
          <w:sz w:val="18"/>
          <w:lang w:val="en-GB"/>
        </w:rPr>
        <w:t>.</w:t>
      </w:r>
      <w:r>
        <w:rPr>
          <w:rFonts w:ascii="Times New Roman" w:hAnsi="Times New Roman"/>
          <w:b/>
          <w:sz w:val="18"/>
          <w:lang w:val="en-GB"/>
        </w:rPr>
        <w:t xml:space="preserve"> </w:t>
      </w:r>
      <w:r w:rsidRPr="00601D98">
        <w:rPr>
          <w:rFonts w:ascii="Times New Roman" w:hAnsi="Times New Roman"/>
          <w:bCs/>
          <w:sz w:val="18"/>
          <w:lang w:val="en-GB"/>
        </w:rPr>
        <w:t>Sequence variations</w:t>
      </w:r>
      <w:r>
        <w:rPr>
          <w:rFonts w:ascii="Times New Roman" w:hAnsi="Times New Roman"/>
          <w:bCs/>
          <w:sz w:val="18"/>
          <w:lang w:val="en-GB"/>
        </w:rPr>
        <w:t xml:space="preserve"> </w:t>
      </w:r>
      <w:r w:rsidRPr="00601D98">
        <w:rPr>
          <w:rFonts w:ascii="Times New Roman" w:hAnsi="Times New Roman"/>
          <w:bCs/>
          <w:sz w:val="18"/>
          <w:lang w:val="en-GB"/>
        </w:rPr>
        <w:t xml:space="preserve">in </w:t>
      </w:r>
      <w:r w:rsidRPr="00601D98">
        <w:rPr>
          <w:rFonts w:ascii="Times New Roman" w:hAnsi="Times New Roman"/>
          <w:bCs/>
          <w:i/>
          <w:iCs/>
          <w:sz w:val="18"/>
          <w:lang w:val="en-GB"/>
        </w:rPr>
        <w:t>Os</w:t>
      </w:r>
      <w:r>
        <w:rPr>
          <w:rFonts w:ascii="Times New Roman" w:hAnsi="Times New Roman"/>
          <w:bCs/>
          <w:i/>
          <w:iCs/>
          <w:sz w:val="18"/>
          <w:lang w:val="en-GB"/>
        </w:rPr>
        <w:t>Nramp1</w:t>
      </w:r>
      <w:r w:rsidRPr="00601D98">
        <w:rPr>
          <w:rFonts w:ascii="Times New Roman" w:hAnsi="Times New Roman"/>
          <w:bCs/>
          <w:i/>
          <w:iCs/>
          <w:sz w:val="18"/>
          <w:lang w:val="en-GB"/>
        </w:rPr>
        <w:t xml:space="preserve"> </w:t>
      </w:r>
      <w:r w:rsidRPr="00601D98">
        <w:rPr>
          <w:rFonts w:ascii="Times New Roman" w:hAnsi="Times New Roman"/>
          <w:bCs/>
          <w:sz w:val="18"/>
          <w:lang w:val="en-GB"/>
        </w:rPr>
        <w:t>promoter</w:t>
      </w:r>
      <w:r>
        <w:rPr>
          <w:rFonts w:ascii="Times New Roman" w:hAnsi="Times New Roman"/>
          <w:bCs/>
          <w:sz w:val="18"/>
          <w:lang w:val="en-GB"/>
        </w:rPr>
        <w:t xml:space="preserve"> of different rice cultivars.</w:t>
      </w:r>
    </w:p>
    <w:tbl>
      <w:tblPr>
        <w:tblW w:w="6161" w:type="dxa"/>
        <w:tblLook w:val="04A0" w:firstRow="1" w:lastRow="0" w:firstColumn="1" w:lastColumn="0" w:noHBand="0" w:noVBand="1"/>
      </w:tblPr>
      <w:tblGrid>
        <w:gridCol w:w="1693"/>
        <w:gridCol w:w="937"/>
        <w:gridCol w:w="798"/>
        <w:gridCol w:w="798"/>
        <w:gridCol w:w="798"/>
        <w:gridCol w:w="1137"/>
      </w:tblGrid>
      <w:tr w:rsidR="000F0BC1" w:rsidRPr="001F4E54" w14:paraId="63962A88" w14:textId="77777777" w:rsidTr="00990667">
        <w:trPr>
          <w:trHeight w:val="236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DBC8E1" w14:textId="77777777" w:rsidR="000F0BC1" w:rsidRPr="001F4E54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riation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B632C3" w14:textId="77777777" w:rsidR="000F0BC1" w:rsidRPr="001F4E54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RAT12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C62035" w14:textId="77777777" w:rsidR="000F0BC1" w:rsidRPr="001F4E54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CE6207" w14:textId="77777777" w:rsidR="000F0BC1" w:rsidRPr="001F4E54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61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937909" w14:textId="77777777" w:rsidR="000F0BC1" w:rsidRPr="001F4E54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81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974DF2" w14:textId="77777777" w:rsidR="000F0BC1" w:rsidRPr="001F4E54" w:rsidRDefault="000F0BC1" w:rsidP="0099066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pponbare</w:t>
            </w:r>
            <w:proofErr w:type="spellEnd"/>
          </w:p>
        </w:tc>
      </w:tr>
      <w:tr w:rsidR="000F0BC1" w:rsidRPr="001F4E54" w14:paraId="07F5ADAF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99A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1A8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2AE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A2A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C0F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33A0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1F4E54" w14:paraId="7B03A74F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BA3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86D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4B5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C1E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2DE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07F9B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1F4E54" w14:paraId="50602B76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8CF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B98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2DE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050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202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C414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1F4E54" w14:paraId="40AB43A7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275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8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BD1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498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D92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57A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0550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1F4E54" w14:paraId="6BBAB0DD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25C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2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768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B8B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FE2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1F2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96CA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333846C7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F8D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E89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6B6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551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568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5617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1F4E54" w14:paraId="3860FC84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1D8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3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B634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C8A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676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2E1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AE14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1F4E54" w14:paraId="2C3F0172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35B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48B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38A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EE0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8B8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D220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05D5B5EF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2DE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FFA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E33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9EB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FE6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64FF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1F4E54" w14:paraId="04A7B4EC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3C1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DC8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EED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150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CD3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393B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1F4E54" w14:paraId="77830A9B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6D7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3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579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D78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70C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12C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F34A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1F4E54" w14:paraId="407FA620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E1C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964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3B0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1A1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A89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7C14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4048096A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FCD4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3DB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44B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FE2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86D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9B9C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1F4E54" w14:paraId="7B1A6D94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FB5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8F5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398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BA1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E9D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9A7E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1F4E54" w14:paraId="4BD49541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B6D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E59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EF1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82D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A6D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8217B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1F4E54" w14:paraId="49A00675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CD4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27D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018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bp deletion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8E4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bp deletion</w:t>
            </w:r>
          </w:p>
        </w:tc>
        <w:tc>
          <w:tcPr>
            <w:tcW w:w="7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51D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bp deletion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CFA6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1F4E54" w14:paraId="119C1D72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8EB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147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C06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1E8D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0C6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768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197C4403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505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0C3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17D3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C60C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A3B1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9B83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2CF62723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E5A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2B3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6D8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267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98B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EA777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1F4E54" w14:paraId="4F3F7336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3CC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BBE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33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4B2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E06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6F41E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1F4E54" w14:paraId="6B9B28EC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BEF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46E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BE3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7F8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2A5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FA625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1F4E54" w14:paraId="78223A4E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E1F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A0D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19D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725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A17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FBE8E4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1F4E54" w14:paraId="754F012D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CD7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A6F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712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FFC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CB7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13667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066E5B43" w14:textId="77777777" w:rsidTr="00990667">
        <w:trPr>
          <w:trHeight w:val="218"/>
        </w:trPr>
        <w:tc>
          <w:tcPr>
            <w:tcW w:w="1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17A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48B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A53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EC9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82B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1792F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4816FB0D" w14:textId="77777777" w:rsidR="000F0BC1" w:rsidRDefault="000F0BC1" w:rsidP="000F0BC1">
      <w:pPr>
        <w:spacing w:line="360" w:lineRule="auto"/>
        <w:jc w:val="left"/>
        <w:rPr>
          <w:rFonts w:ascii="Times New Roman" w:hAnsi="Times New Roman"/>
          <w:b/>
          <w:sz w:val="18"/>
          <w:lang w:val="en-GB"/>
        </w:rPr>
      </w:pPr>
    </w:p>
    <w:p w14:paraId="05E8CC9B" w14:textId="7ABD37EA" w:rsidR="000F0BC1" w:rsidRDefault="000F0BC1" w:rsidP="000F0BC1">
      <w:pPr>
        <w:spacing w:line="360" w:lineRule="auto"/>
        <w:jc w:val="left"/>
        <w:rPr>
          <w:rFonts w:ascii="Times New Roman" w:hAnsi="Times New Roman"/>
          <w:bCs/>
          <w:sz w:val="18"/>
          <w:lang w:val="en-GB"/>
        </w:rPr>
      </w:pPr>
      <w:r w:rsidRPr="000A2FA7">
        <w:rPr>
          <w:rFonts w:ascii="Times New Roman" w:hAnsi="Times New Roman"/>
          <w:b/>
          <w:sz w:val="18"/>
          <w:lang w:val="en-GB"/>
        </w:rPr>
        <w:t xml:space="preserve">Table </w:t>
      </w:r>
      <w:r>
        <w:rPr>
          <w:rFonts w:ascii="Times New Roman" w:hAnsi="Times New Roman"/>
          <w:b/>
          <w:sz w:val="18"/>
          <w:lang w:val="en-GB"/>
        </w:rPr>
        <w:t>S4</w:t>
      </w:r>
      <w:r w:rsidRPr="000A2FA7">
        <w:rPr>
          <w:rFonts w:ascii="Times New Roman" w:hAnsi="Times New Roman"/>
          <w:b/>
          <w:sz w:val="18"/>
          <w:lang w:val="en-GB"/>
        </w:rPr>
        <w:t>.</w:t>
      </w:r>
      <w:r>
        <w:rPr>
          <w:rFonts w:ascii="Times New Roman" w:hAnsi="Times New Roman"/>
          <w:b/>
          <w:sz w:val="18"/>
          <w:lang w:val="en-GB"/>
        </w:rPr>
        <w:t xml:space="preserve"> </w:t>
      </w:r>
      <w:r w:rsidRPr="00601D98">
        <w:rPr>
          <w:rFonts w:ascii="Times New Roman" w:hAnsi="Times New Roman"/>
          <w:bCs/>
          <w:sz w:val="18"/>
          <w:lang w:val="en-GB"/>
        </w:rPr>
        <w:t>Sequence variations</w:t>
      </w:r>
      <w:r>
        <w:rPr>
          <w:rFonts w:ascii="Times New Roman" w:hAnsi="Times New Roman"/>
          <w:bCs/>
          <w:sz w:val="18"/>
          <w:lang w:val="en-GB"/>
        </w:rPr>
        <w:t xml:space="preserve"> </w:t>
      </w:r>
      <w:r w:rsidRPr="00601D98">
        <w:rPr>
          <w:rFonts w:ascii="Times New Roman" w:hAnsi="Times New Roman"/>
          <w:bCs/>
          <w:sz w:val="18"/>
          <w:lang w:val="en-GB"/>
        </w:rPr>
        <w:t xml:space="preserve">in </w:t>
      </w:r>
      <w:r w:rsidRPr="00601D98">
        <w:rPr>
          <w:rFonts w:ascii="Times New Roman" w:hAnsi="Times New Roman"/>
          <w:bCs/>
          <w:i/>
          <w:iCs/>
          <w:sz w:val="18"/>
          <w:lang w:val="en-GB"/>
        </w:rPr>
        <w:t>Os</w:t>
      </w:r>
      <w:r>
        <w:rPr>
          <w:rFonts w:ascii="Times New Roman" w:hAnsi="Times New Roman"/>
          <w:bCs/>
          <w:i/>
          <w:iCs/>
          <w:sz w:val="18"/>
          <w:lang w:val="en-GB"/>
        </w:rPr>
        <w:t>Nramp5</w:t>
      </w:r>
      <w:r w:rsidRPr="00601D98">
        <w:rPr>
          <w:rFonts w:ascii="Times New Roman" w:hAnsi="Times New Roman"/>
          <w:bCs/>
          <w:i/>
          <w:iCs/>
          <w:sz w:val="18"/>
          <w:lang w:val="en-GB"/>
        </w:rPr>
        <w:t xml:space="preserve"> </w:t>
      </w:r>
      <w:r w:rsidRPr="00601D98">
        <w:rPr>
          <w:rFonts w:ascii="Times New Roman" w:hAnsi="Times New Roman"/>
          <w:bCs/>
          <w:sz w:val="18"/>
          <w:lang w:val="en-GB"/>
        </w:rPr>
        <w:t>promoter</w:t>
      </w:r>
      <w:r>
        <w:rPr>
          <w:rFonts w:ascii="Times New Roman" w:hAnsi="Times New Roman"/>
          <w:bCs/>
          <w:sz w:val="18"/>
          <w:lang w:val="en-GB"/>
        </w:rPr>
        <w:t xml:space="preserve"> of different rice cultivars.</w:t>
      </w:r>
    </w:p>
    <w:tbl>
      <w:tblPr>
        <w:tblW w:w="6634" w:type="dxa"/>
        <w:tblLook w:val="04A0" w:firstRow="1" w:lastRow="0" w:firstColumn="1" w:lastColumn="0" w:noHBand="0" w:noVBand="1"/>
      </w:tblPr>
      <w:tblGrid>
        <w:gridCol w:w="1980"/>
        <w:gridCol w:w="937"/>
        <w:gridCol w:w="860"/>
        <w:gridCol w:w="860"/>
        <w:gridCol w:w="860"/>
        <w:gridCol w:w="1137"/>
      </w:tblGrid>
      <w:tr w:rsidR="000F0BC1" w:rsidRPr="001F4E54" w14:paraId="05A37C93" w14:textId="77777777" w:rsidTr="0099066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D68A8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riation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8D0C9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RAT12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2A16C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B913E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6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3E756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81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2B492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40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pponbare</w:t>
            </w:r>
            <w:proofErr w:type="spellEnd"/>
          </w:p>
        </w:tc>
      </w:tr>
      <w:tr w:rsidR="000F0BC1" w:rsidRPr="001F4E54" w14:paraId="3C87F431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C77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766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1FD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275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C21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06F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7C906E60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DA0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5E9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C63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03C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585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994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1F4E54" w14:paraId="5E6909BB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416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CEE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6BF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02C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A2A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D5C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1F4E54" w14:paraId="49A162FC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22B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F51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6F5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0DF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912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13E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25B7FF68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290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BB7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B59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819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D4A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CD1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1F4E54" w14:paraId="029A499F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128C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8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4F9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24D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808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A42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B34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04F40157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188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BCA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1EEB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DA3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365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709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1F4E54" w14:paraId="1C5D7E33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07B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28FD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3127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6454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EF7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7E85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0F0BC1" w:rsidRPr="001F4E54" w14:paraId="14706512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21C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7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979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873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43C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44F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894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0F0BC1" w:rsidRPr="001F4E54" w14:paraId="39BA3D14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30F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596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B13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34D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CAA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A156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0F0BC1" w:rsidRPr="001F4E54" w14:paraId="301C30CC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0421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33F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4E1F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D399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9AB4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CAA0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0F0BC1" w:rsidRPr="001F4E54" w14:paraId="2CBB0BC2" w14:textId="77777777" w:rsidTr="00990667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BF5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BC5A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A36E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B1E3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4648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F272" w14:textId="77777777" w:rsidR="000F0BC1" w:rsidRPr="001F4E54" w:rsidRDefault="000F0BC1" w:rsidP="009906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4E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</w:tbl>
    <w:p w14:paraId="4EBCAC4B" w14:textId="4E35E1CF" w:rsidR="000F0BC1" w:rsidRDefault="000F0BC1" w:rsidP="000F0BC1">
      <w:pPr>
        <w:spacing w:line="360" w:lineRule="auto"/>
        <w:jc w:val="left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3619BFB4" w14:textId="66915163" w:rsidR="00A41126" w:rsidRPr="00472AEA" w:rsidRDefault="00A41126" w:rsidP="00A41126">
      <w:pPr>
        <w:spacing w:line="360" w:lineRule="auto"/>
        <w:jc w:val="left"/>
        <w:rPr>
          <w:rFonts w:ascii="Times New Roman" w:hAnsi="Times New Roman"/>
          <w:bCs/>
          <w:sz w:val="18"/>
          <w:lang w:val="en-GB"/>
        </w:rPr>
      </w:pPr>
      <w:r w:rsidRPr="000A2FA7">
        <w:rPr>
          <w:rFonts w:ascii="Times New Roman" w:hAnsi="Times New Roman"/>
          <w:b/>
          <w:sz w:val="18"/>
          <w:lang w:val="en-GB"/>
        </w:rPr>
        <w:t xml:space="preserve">Table </w:t>
      </w:r>
      <w:r>
        <w:rPr>
          <w:rFonts w:ascii="Times New Roman" w:hAnsi="Times New Roman"/>
          <w:b/>
          <w:sz w:val="18"/>
          <w:lang w:val="en-GB"/>
        </w:rPr>
        <w:t>S</w:t>
      </w:r>
      <w:r w:rsidR="00765F39">
        <w:rPr>
          <w:rFonts w:ascii="Times New Roman" w:hAnsi="Times New Roman"/>
          <w:b/>
          <w:sz w:val="18"/>
          <w:lang w:val="en-GB"/>
        </w:rPr>
        <w:t>5</w:t>
      </w:r>
      <w:r w:rsidRPr="000A2FA7">
        <w:rPr>
          <w:rFonts w:ascii="Times New Roman" w:hAnsi="Times New Roman"/>
          <w:b/>
          <w:sz w:val="18"/>
          <w:lang w:val="en-GB"/>
        </w:rPr>
        <w:t>.</w:t>
      </w:r>
      <w:r>
        <w:rPr>
          <w:rFonts w:ascii="Times New Roman" w:hAnsi="Times New Roman"/>
          <w:b/>
          <w:sz w:val="18"/>
          <w:lang w:val="en-GB"/>
        </w:rPr>
        <w:t xml:space="preserve"> </w:t>
      </w:r>
      <w:r w:rsidR="00765F39" w:rsidRPr="00FB4DC5">
        <w:rPr>
          <w:rFonts w:ascii="Times New Roman" w:hAnsi="Times New Roman"/>
          <w:bCs/>
          <w:sz w:val="18"/>
          <w:lang w:val="en-GB"/>
        </w:rPr>
        <w:t>Primers</w:t>
      </w:r>
      <w:r w:rsidR="00765F39">
        <w:rPr>
          <w:rFonts w:ascii="Times New Roman" w:hAnsi="Times New Roman"/>
          <w:bCs/>
          <w:sz w:val="18"/>
          <w:lang w:val="en-GB"/>
        </w:rPr>
        <w:t xml:space="preserve"> for cloning, sequencing and </w:t>
      </w:r>
      <w:proofErr w:type="spellStart"/>
      <w:r w:rsidR="00765F39">
        <w:rPr>
          <w:rFonts w:ascii="Times New Roman" w:hAnsi="Times New Roman"/>
          <w:bCs/>
          <w:sz w:val="18"/>
          <w:lang w:val="en-GB"/>
        </w:rPr>
        <w:t>qRT</w:t>
      </w:r>
      <w:proofErr w:type="spellEnd"/>
      <w:r w:rsidR="00765F39">
        <w:rPr>
          <w:rFonts w:ascii="Times New Roman" w:hAnsi="Times New Roman"/>
          <w:bCs/>
          <w:sz w:val="18"/>
          <w:lang w:val="en-GB"/>
        </w:rPr>
        <w:t>-PCR in this study</w:t>
      </w:r>
      <w:r w:rsidRPr="00472AEA">
        <w:rPr>
          <w:rFonts w:ascii="Times New Roman" w:hAnsi="Times New Roman"/>
          <w:bCs/>
          <w:sz w:val="18"/>
          <w:lang w:val="en-GB"/>
        </w:rPr>
        <w:t>.</w:t>
      </w:r>
    </w:p>
    <w:tbl>
      <w:tblPr>
        <w:tblW w:w="5695" w:type="pct"/>
        <w:tblLook w:val="04A0" w:firstRow="1" w:lastRow="0" w:firstColumn="1" w:lastColumn="0" w:noHBand="0" w:noVBand="1"/>
      </w:tblPr>
      <w:tblGrid>
        <w:gridCol w:w="2836"/>
        <w:gridCol w:w="3544"/>
        <w:gridCol w:w="3081"/>
      </w:tblGrid>
      <w:tr w:rsidR="000F0BC1" w:rsidRPr="000F0BC1" w14:paraId="3D85B27D" w14:textId="77777777" w:rsidTr="00FB4DC5">
        <w:trPr>
          <w:trHeight w:val="291"/>
        </w:trPr>
        <w:tc>
          <w:tcPr>
            <w:tcW w:w="14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14D1B2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1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BD83AF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1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71D1AD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 w:rsidR="000F0BC1" w:rsidRPr="000F0BC1" w14:paraId="09BA5B7C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D3AAE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HMA3</w:t>
            </w: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DNA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0F3CF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ATTGCCGGATTAGCTGT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63ACC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GCTTGTGGCTATTGAGTG</w:t>
            </w:r>
          </w:p>
        </w:tc>
      </w:tr>
      <w:tr w:rsidR="000F0BC1" w:rsidRPr="000F0BC1" w14:paraId="311EE959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46070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HMA3 promoter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491F6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GAATCGCGTGGAGGATTA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06C12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GAGCCGTGGACATGCG</w:t>
            </w:r>
          </w:p>
        </w:tc>
      </w:tr>
      <w:tr w:rsidR="000F0BC1" w:rsidRPr="000F0BC1" w14:paraId="59736773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ACA16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Nramp5</w:t>
            </w: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DNA (1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75DCD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TCTAGCTTAGCCTGAAGAA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6309B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CACGTTCTGAACCACA</w:t>
            </w:r>
          </w:p>
        </w:tc>
      </w:tr>
      <w:tr w:rsidR="000F0BC1" w:rsidRPr="000F0BC1" w14:paraId="5EEC4565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48902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Nramp5</w:t>
            </w: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DNA (2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8F096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ACACCTCCTCCTTCCTT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282AF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CACCTCCCCTCAAATG</w:t>
            </w:r>
          </w:p>
        </w:tc>
      </w:tr>
      <w:tr w:rsidR="000F0BC1" w:rsidRPr="000F0BC1" w14:paraId="3F6B23C1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F1B05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Nramp5 promoter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C54CE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CATGTATCATTTGTTGT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E08FA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CTGCTCTCTCTCTCAA</w:t>
            </w:r>
          </w:p>
        </w:tc>
      </w:tr>
      <w:tr w:rsidR="000F0BC1" w:rsidRPr="000F0BC1" w14:paraId="12FED7B9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78127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Nramp1</w:t>
            </w: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DNA (1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26712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ATCTCCGCTCGAACTC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8F654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GGAGGCTTGACTATGC</w:t>
            </w:r>
          </w:p>
        </w:tc>
      </w:tr>
      <w:tr w:rsidR="000F0BC1" w:rsidRPr="000F0BC1" w14:paraId="64CA8D30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69A90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Nramp1</w:t>
            </w: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ome DNA (2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475A7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CTCTAGCACGCTTCTT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284B9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CAGCCGGTTATCACTGC</w:t>
            </w:r>
          </w:p>
        </w:tc>
      </w:tr>
      <w:tr w:rsidR="000F0BC1" w:rsidRPr="000F0BC1" w14:paraId="0D075FC1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75E6D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Nramp1 promoter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E5C54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TACCCGCAGGATAATGG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8EF75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TCGATGCGATCCCTCA</w:t>
            </w:r>
          </w:p>
        </w:tc>
      </w:tr>
      <w:tr w:rsidR="000F0BC1" w:rsidRPr="000F0BC1" w14:paraId="6B95BE98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3984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HMA3</w:t>
            </w: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qPCR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864F4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TCCAACCAAACCCGAAA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5C2FB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CAATGTCCTTCTGTTCCCA</w:t>
            </w:r>
          </w:p>
        </w:tc>
      </w:tr>
      <w:tr w:rsidR="000F0BC1" w:rsidRPr="000F0BC1" w14:paraId="7EE7B926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BBE3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Nrmap5</w:t>
            </w: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qPCR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D83F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AGCAGTAAGAGCAAGATG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A820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TCAGGAAGTACATGTTGAT</w:t>
            </w:r>
          </w:p>
        </w:tc>
      </w:tr>
      <w:tr w:rsidR="000F0BC1" w:rsidRPr="000F0BC1" w14:paraId="6B33DF58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EBBB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Nramp1</w:t>
            </w: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qPCR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2166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GGCATCGTGCTGTTC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364C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CTACCTGTGCTTTCTCG</w:t>
            </w:r>
          </w:p>
        </w:tc>
      </w:tr>
      <w:tr w:rsidR="000F0BC1" w:rsidRPr="000F0BC1" w14:paraId="280E4F8E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15B9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α-tubulin</w:t>
            </w: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qPCR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43A2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CCACCCTGAGCAGCTC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721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CTTGGAGACCAGTGCAG</w:t>
            </w:r>
          </w:p>
        </w:tc>
      </w:tr>
      <w:tr w:rsidR="000F0BC1" w:rsidRPr="000F0BC1" w14:paraId="3BD3FDB2" w14:textId="77777777" w:rsidTr="00FB4DC5">
        <w:trPr>
          <w:trHeight w:val="269"/>
        </w:trPr>
        <w:tc>
          <w:tcPr>
            <w:tcW w:w="1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CA02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Actin</w:t>
            </w:r>
            <w:proofErr w:type="spellEnd"/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qPCR)</w:t>
            </w:r>
          </w:p>
        </w:tc>
        <w:tc>
          <w:tcPr>
            <w:tcW w:w="1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689D3E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TCTGGTGATGGTGTCAGC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6550A8" w14:textId="77777777" w:rsidR="000F0BC1" w:rsidRPr="00FB4DC5" w:rsidRDefault="000F0BC1" w:rsidP="000F0B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D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TGGAAGAGGACCTCAGG</w:t>
            </w:r>
          </w:p>
        </w:tc>
      </w:tr>
    </w:tbl>
    <w:p w14:paraId="414E763D" w14:textId="77777777" w:rsidR="000F0BC1" w:rsidRPr="00FB4DC5" w:rsidRDefault="000F0BC1" w:rsidP="00FB4DC5">
      <w:pPr>
        <w:spacing w:line="360" w:lineRule="auto"/>
        <w:jc w:val="left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  <w:lang w:val="en-GB"/>
        </w:rPr>
      </w:pPr>
    </w:p>
    <w:sectPr w:rsidR="000F0BC1" w:rsidRPr="00FB4DC5" w:rsidSect="00EE1315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B62DD0" w14:textId="77777777" w:rsidR="00696A66" w:rsidRDefault="00696A66" w:rsidP="009054D5">
      <w:r>
        <w:separator/>
      </w:r>
    </w:p>
  </w:endnote>
  <w:endnote w:type="continuationSeparator" w:id="0">
    <w:p w14:paraId="64CD789F" w14:textId="77777777" w:rsidR="00696A66" w:rsidRDefault="00696A66" w:rsidP="009054D5">
      <w:r>
        <w:continuationSeparator/>
      </w:r>
    </w:p>
  </w:endnote>
  <w:endnote w:type="continuationNotice" w:id="1">
    <w:p w14:paraId="48D36DD3" w14:textId="77777777" w:rsidR="00696A66" w:rsidRDefault="00696A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934B46" w14:textId="77777777" w:rsidR="00FE7C6C" w:rsidRDefault="00FE7C6C" w:rsidP="00574F92">
    <w:pPr>
      <w:pStyle w:val="a5"/>
      <w:framePr w:wrap="around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68BBC46C" w14:textId="77777777" w:rsidR="00FE7C6C" w:rsidRDefault="00FE7C6C" w:rsidP="00D83E8F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FB2691" w14:textId="2DD32D9A" w:rsidR="00FE7C6C" w:rsidRDefault="00FE7C6C" w:rsidP="00574F92">
    <w:pPr>
      <w:pStyle w:val="a5"/>
      <w:framePr w:wrap="around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>
      <w:rPr>
        <w:rStyle w:val="af3"/>
        <w:noProof/>
      </w:rPr>
      <w:t>14</w:t>
    </w:r>
    <w:r>
      <w:rPr>
        <w:rStyle w:val="af3"/>
      </w:rPr>
      <w:fldChar w:fldCharType="end"/>
    </w:r>
  </w:p>
  <w:p w14:paraId="640379BE" w14:textId="77777777" w:rsidR="00FE7C6C" w:rsidRDefault="00FE7C6C" w:rsidP="00424EA3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92C90C" w14:textId="77777777" w:rsidR="00696A66" w:rsidRDefault="00696A66" w:rsidP="009054D5">
      <w:r>
        <w:separator/>
      </w:r>
    </w:p>
  </w:footnote>
  <w:footnote w:type="continuationSeparator" w:id="0">
    <w:p w14:paraId="7FF2B748" w14:textId="77777777" w:rsidR="00696A66" w:rsidRDefault="00696A66" w:rsidP="009054D5">
      <w:r>
        <w:continuationSeparator/>
      </w:r>
    </w:p>
  </w:footnote>
  <w:footnote w:type="continuationNotice" w:id="1">
    <w:p w14:paraId="29B85422" w14:textId="77777777" w:rsidR="00696A66" w:rsidRDefault="00696A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D37F8C"/>
    <w:multiLevelType w:val="multilevel"/>
    <w:tmpl w:val="056C4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4D5"/>
    <w:rsid w:val="00001B8F"/>
    <w:rsid w:val="00003559"/>
    <w:rsid w:val="00004512"/>
    <w:rsid w:val="0000624D"/>
    <w:rsid w:val="00011001"/>
    <w:rsid w:val="00011483"/>
    <w:rsid w:val="00012047"/>
    <w:rsid w:val="000137C0"/>
    <w:rsid w:val="00015A59"/>
    <w:rsid w:val="000175E1"/>
    <w:rsid w:val="000177F8"/>
    <w:rsid w:val="00021CE2"/>
    <w:rsid w:val="0003253A"/>
    <w:rsid w:val="00032CB5"/>
    <w:rsid w:val="00034734"/>
    <w:rsid w:val="0003627F"/>
    <w:rsid w:val="00037179"/>
    <w:rsid w:val="00037197"/>
    <w:rsid w:val="000400CC"/>
    <w:rsid w:val="00042589"/>
    <w:rsid w:val="000472C1"/>
    <w:rsid w:val="00052683"/>
    <w:rsid w:val="00053447"/>
    <w:rsid w:val="0005392B"/>
    <w:rsid w:val="0006166A"/>
    <w:rsid w:val="00064F67"/>
    <w:rsid w:val="00067044"/>
    <w:rsid w:val="00067399"/>
    <w:rsid w:val="000675AB"/>
    <w:rsid w:val="00072AC7"/>
    <w:rsid w:val="00073674"/>
    <w:rsid w:val="000745E9"/>
    <w:rsid w:val="00075523"/>
    <w:rsid w:val="00076E14"/>
    <w:rsid w:val="0008130F"/>
    <w:rsid w:val="000814D3"/>
    <w:rsid w:val="00087A20"/>
    <w:rsid w:val="000906FB"/>
    <w:rsid w:val="00091233"/>
    <w:rsid w:val="00091513"/>
    <w:rsid w:val="000968C9"/>
    <w:rsid w:val="0009751E"/>
    <w:rsid w:val="000A2FA7"/>
    <w:rsid w:val="000B18B4"/>
    <w:rsid w:val="000B39A8"/>
    <w:rsid w:val="000B4614"/>
    <w:rsid w:val="000C1B97"/>
    <w:rsid w:val="000C348B"/>
    <w:rsid w:val="000C38DA"/>
    <w:rsid w:val="000C46E2"/>
    <w:rsid w:val="000D18D6"/>
    <w:rsid w:val="000D1961"/>
    <w:rsid w:val="000D1F50"/>
    <w:rsid w:val="000D3110"/>
    <w:rsid w:val="000D5378"/>
    <w:rsid w:val="000D6B71"/>
    <w:rsid w:val="000D794A"/>
    <w:rsid w:val="000E1C47"/>
    <w:rsid w:val="000E2B3F"/>
    <w:rsid w:val="000E3A7B"/>
    <w:rsid w:val="000E42E9"/>
    <w:rsid w:val="000E5576"/>
    <w:rsid w:val="000E7B00"/>
    <w:rsid w:val="000E7E27"/>
    <w:rsid w:val="000F0BC1"/>
    <w:rsid w:val="001022DE"/>
    <w:rsid w:val="0010280B"/>
    <w:rsid w:val="00105817"/>
    <w:rsid w:val="00107590"/>
    <w:rsid w:val="00107ABA"/>
    <w:rsid w:val="00110FA0"/>
    <w:rsid w:val="00115B01"/>
    <w:rsid w:val="00116F40"/>
    <w:rsid w:val="00117913"/>
    <w:rsid w:val="001210B4"/>
    <w:rsid w:val="00121620"/>
    <w:rsid w:val="00123378"/>
    <w:rsid w:val="00123F67"/>
    <w:rsid w:val="001279A4"/>
    <w:rsid w:val="001318D7"/>
    <w:rsid w:val="00131E9D"/>
    <w:rsid w:val="00132771"/>
    <w:rsid w:val="00134E82"/>
    <w:rsid w:val="0013552D"/>
    <w:rsid w:val="00135625"/>
    <w:rsid w:val="00135E36"/>
    <w:rsid w:val="00140DD8"/>
    <w:rsid w:val="0014306F"/>
    <w:rsid w:val="00143E80"/>
    <w:rsid w:val="00144AB4"/>
    <w:rsid w:val="001509FB"/>
    <w:rsid w:val="00150BE6"/>
    <w:rsid w:val="00152DBF"/>
    <w:rsid w:val="0015774E"/>
    <w:rsid w:val="00166E42"/>
    <w:rsid w:val="0017257A"/>
    <w:rsid w:val="0017340B"/>
    <w:rsid w:val="0017553A"/>
    <w:rsid w:val="00177129"/>
    <w:rsid w:val="001812F2"/>
    <w:rsid w:val="00181C1E"/>
    <w:rsid w:val="00181C61"/>
    <w:rsid w:val="001847F7"/>
    <w:rsid w:val="00190172"/>
    <w:rsid w:val="00190381"/>
    <w:rsid w:val="001913F2"/>
    <w:rsid w:val="00191A73"/>
    <w:rsid w:val="001A106B"/>
    <w:rsid w:val="001B0D5A"/>
    <w:rsid w:val="001B0FD2"/>
    <w:rsid w:val="001B1E7F"/>
    <w:rsid w:val="001B210A"/>
    <w:rsid w:val="001B39BA"/>
    <w:rsid w:val="001B3AF6"/>
    <w:rsid w:val="001B79E4"/>
    <w:rsid w:val="001B7D59"/>
    <w:rsid w:val="001C439D"/>
    <w:rsid w:val="001C6DF9"/>
    <w:rsid w:val="001C7869"/>
    <w:rsid w:val="001D3451"/>
    <w:rsid w:val="001E053E"/>
    <w:rsid w:val="001E10F2"/>
    <w:rsid w:val="001E3E50"/>
    <w:rsid w:val="001E3F20"/>
    <w:rsid w:val="001E739F"/>
    <w:rsid w:val="001F02D0"/>
    <w:rsid w:val="001F0D40"/>
    <w:rsid w:val="00200E7C"/>
    <w:rsid w:val="002019A4"/>
    <w:rsid w:val="00201B8B"/>
    <w:rsid w:val="002037BD"/>
    <w:rsid w:val="002058CD"/>
    <w:rsid w:val="00210477"/>
    <w:rsid w:val="0021617B"/>
    <w:rsid w:val="002225BC"/>
    <w:rsid w:val="0022270D"/>
    <w:rsid w:val="00222CAF"/>
    <w:rsid w:val="002251C1"/>
    <w:rsid w:val="0022764C"/>
    <w:rsid w:val="00234882"/>
    <w:rsid w:val="002356C1"/>
    <w:rsid w:val="00242480"/>
    <w:rsid w:val="00243845"/>
    <w:rsid w:val="00253580"/>
    <w:rsid w:val="00254A89"/>
    <w:rsid w:val="00255A1B"/>
    <w:rsid w:val="002568EE"/>
    <w:rsid w:val="00260145"/>
    <w:rsid w:val="0026122B"/>
    <w:rsid w:val="00261CC0"/>
    <w:rsid w:val="00263D5D"/>
    <w:rsid w:val="002660CB"/>
    <w:rsid w:val="00267158"/>
    <w:rsid w:val="002678B3"/>
    <w:rsid w:val="00267D86"/>
    <w:rsid w:val="00271A5C"/>
    <w:rsid w:val="002732D3"/>
    <w:rsid w:val="00277AB1"/>
    <w:rsid w:val="00277CD0"/>
    <w:rsid w:val="0028159D"/>
    <w:rsid w:val="0028284B"/>
    <w:rsid w:val="002838F6"/>
    <w:rsid w:val="0028417F"/>
    <w:rsid w:val="0028717D"/>
    <w:rsid w:val="00287D24"/>
    <w:rsid w:val="00291952"/>
    <w:rsid w:val="0029490D"/>
    <w:rsid w:val="00295B3A"/>
    <w:rsid w:val="00297746"/>
    <w:rsid w:val="002A1459"/>
    <w:rsid w:val="002A5784"/>
    <w:rsid w:val="002A7070"/>
    <w:rsid w:val="002A7574"/>
    <w:rsid w:val="002B23C7"/>
    <w:rsid w:val="002C0AAA"/>
    <w:rsid w:val="002C1A63"/>
    <w:rsid w:val="002C24E8"/>
    <w:rsid w:val="002C37FA"/>
    <w:rsid w:val="002C3817"/>
    <w:rsid w:val="002C3CA6"/>
    <w:rsid w:val="002C42E5"/>
    <w:rsid w:val="002C4A73"/>
    <w:rsid w:val="002C5E72"/>
    <w:rsid w:val="002C67F7"/>
    <w:rsid w:val="002D0806"/>
    <w:rsid w:val="002D10E1"/>
    <w:rsid w:val="002D1153"/>
    <w:rsid w:val="002D7A6D"/>
    <w:rsid w:val="002E0BBC"/>
    <w:rsid w:val="002E0FC3"/>
    <w:rsid w:val="002E17DB"/>
    <w:rsid w:val="002E35F3"/>
    <w:rsid w:val="002E3952"/>
    <w:rsid w:val="002E7EB7"/>
    <w:rsid w:val="002F21FB"/>
    <w:rsid w:val="002F3679"/>
    <w:rsid w:val="002F61AB"/>
    <w:rsid w:val="00300CF5"/>
    <w:rsid w:val="003035FD"/>
    <w:rsid w:val="00306748"/>
    <w:rsid w:val="00307442"/>
    <w:rsid w:val="00307517"/>
    <w:rsid w:val="003125E6"/>
    <w:rsid w:val="00312A45"/>
    <w:rsid w:val="00315AB8"/>
    <w:rsid w:val="003163F3"/>
    <w:rsid w:val="00323449"/>
    <w:rsid w:val="00325A24"/>
    <w:rsid w:val="00326A24"/>
    <w:rsid w:val="00327A05"/>
    <w:rsid w:val="0033507C"/>
    <w:rsid w:val="003350F8"/>
    <w:rsid w:val="003371BC"/>
    <w:rsid w:val="00337276"/>
    <w:rsid w:val="0034042B"/>
    <w:rsid w:val="003432D4"/>
    <w:rsid w:val="00343FC3"/>
    <w:rsid w:val="003457B6"/>
    <w:rsid w:val="00353145"/>
    <w:rsid w:val="0035351A"/>
    <w:rsid w:val="0035460D"/>
    <w:rsid w:val="00357D24"/>
    <w:rsid w:val="00362F3E"/>
    <w:rsid w:val="00363F46"/>
    <w:rsid w:val="00364551"/>
    <w:rsid w:val="00364A0E"/>
    <w:rsid w:val="00365C6C"/>
    <w:rsid w:val="00365ECD"/>
    <w:rsid w:val="00366783"/>
    <w:rsid w:val="0036791C"/>
    <w:rsid w:val="003753F6"/>
    <w:rsid w:val="00376E31"/>
    <w:rsid w:val="003772DB"/>
    <w:rsid w:val="00377979"/>
    <w:rsid w:val="00382635"/>
    <w:rsid w:val="0038322D"/>
    <w:rsid w:val="003834F4"/>
    <w:rsid w:val="00383DBF"/>
    <w:rsid w:val="00385538"/>
    <w:rsid w:val="00386954"/>
    <w:rsid w:val="0039100C"/>
    <w:rsid w:val="00391AB2"/>
    <w:rsid w:val="00391AD3"/>
    <w:rsid w:val="00391E6A"/>
    <w:rsid w:val="003A3558"/>
    <w:rsid w:val="003A425F"/>
    <w:rsid w:val="003A5DCB"/>
    <w:rsid w:val="003A5ED8"/>
    <w:rsid w:val="003A7302"/>
    <w:rsid w:val="003A772C"/>
    <w:rsid w:val="003B2114"/>
    <w:rsid w:val="003B27E7"/>
    <w:rsid w:val="003B4587"/>
    <w:rsid w:val="003B4C9A"/>
    <w:rsid w:val="003B67FE"/>
    <w:rsid w:val="003C03F6"/>
    <w:rsid w:val="003C47F6"/>
    <w:rsid w:val="003C5B3D"/>
    <w:rsid w:val="003D3D96"/>
    <w:rsid w:val="003D4C50"/>
    <w:rsid w:val="003D60F9"/>
    <w:rsid w:val="003D68FE"/>
    <w:rsid w:val="003E20CD"/>
    <w:rsid w:val="003E29A1"/>
    <w:rsid w:val="003E4B42"/>
    <w:rsid w:val="003E4BBA"/>
    <w:rsid w:val="003E6439"/>
    <w:rsid w:val="003E7143"/>
    <w:rsid w:val="003F519C"/>
    <w:rsid w:val="003F6565"/>
    <w:rsid w:val="00403D90"/>
    <w:rsid w:val="00406C31"/>
    <w:rsid w:val="004074A9"/>
    <w:rsid w:val="004112B9"/>
    <w:rsid w:val="00412FB9"/>
    <w:rsid w:val="00414999"/>
    <w:rsid w:val="004154C3"/>
    <w:rsid w:val="004205C6"/>
    <w:rsid w:val="00423F75"/>
    <w:rsid w:val="00424BAF"/>
    <w:rsid w:val="00424EA3"/>
    <w:rsid w:val="00427D55"/>
    <w:rsid w:val="00430D97"/>
    <w:rsid w:val="00430FB5"/>
    <w:rsid w:val="00431EE2"/>
    <w:rsid w:val="00432F36"/>
    <w:rsid w:val="00433D09"/>
    <w:rsid w:val="004405B5"/>
    <w:rsid w:val="00440B7D"/>
    <w:rsid w:val="004440C3"/>
    <w:rsid w:val="00445CFA"/>
    <w:rsid w:val="00445D29"/>
    <w:rsid w:val="00450285"/>
    <w:rsid w:val="004613A3"/>
    <w:rsid w:val="00466D03"/>
    <w:rsid w:val="00467472"/>
    <w:rsid w:val="00467A1F"/>
    <w:rsid w:val="00472AEA"/>
    <w:rsid w:val="0047547D"/>
    <w:rsid w:val="00480ED0"/>
    <w:rsid w:val="00483BF7"/>
    <w:rsid w:val="004861DC"/>
    <w:rsid w:val="0048662F"/>
    <w:rsid w:val="004873C5"/>
    <w:rsid w:val="00490860"/>
    <w:rsid w:val="0049392A"/>
    <w:rsid w:val="00493FD7"/>
    <w:rsid w:val="004952AF"/>
    <w:rsid w:val="004963E4"/>
    <w:rsid w:val="004A2780"/>
    <w:rsid w:val="004A5994"/>
    <w:rsid w:val="004A6B84"/>
    <w:rsid w:val="004A77A5"/>
    <w:rsid w:val="004B0978"/>
    <w:rsid w:val="004B62E9"/>
    <w:rsid w:val="004B6526"/>
    <w:rsid w:val="004B7E8F"/>
    <w:rsid w:val="004C23A8"/>
    <w:rsid w:val="004C46FA"/>
    <w:rsid w:val="004C6C87"/>
    <w:rsid w:val="004D2160"/>
    <w:rsid w:val="004D4CA0"/>
    <w:rsid w:val="004D67AA"/>
    <w:rsid w:val="004D7FC6"/>
    <w:rsid w:val="004E01AD"/>
    <w:rsid w:val="004E0D2B"/>
    <w:rsid w:val="004E5A8F"/>
    <w:rsid w:val="004E76EA"/>
    <w:rsid w:val="004F08C4"/>
    <w:rsid w:val="004F1AA6"/>
    <w:rsid w:val="004F1AF9"/>
    <w:rsid w:val="004F435C"/>
    <w:rsid w:val="004F4C9A"/>
    <w:rsid w:val="004F72AF"/>
    <w:rsid w:val="004F7586"/>
    <w:rsid w:val="00501ED7"/>
    <w:rsid w:val="00513305"/>
    <w:rsid w:val="005135F6"/>
    <w:rsid w:val="00513B64"/>
    <w:rsid w:val="00516E75"/>
    <w:rsid w:val="00530E0C"/>
    <w:rsid w:val="00530FD3"/>
    <w:rsid w:val="005359C7"/>
    <w:rsid w:val="0054541D"/>
    <w:rsid w:val="0055110B"/>
    <w:rsid w:val="005577BC"/>
    <w:rsid w:val="00557FF8"/>
    <w:rsid w:val="00564022"/>
    <w:rsid w:val="00564782"/>
    <w:rsid w:val="00567553"/>
    <w:rsid w:val="00572DC5"/>
    <w:rsid w:val="00574F92"/>
    <w:rsid w:val="00580623"/>
    <w:rsid w:val="00580E29"/>
    <w:rsid w:val="00586B54"/>
    <w:rsid w:val="00592DC3"/>
    <w:rsid w:val="00594383"/>
    <w:rsid w:val="005A27ED"/>
    <w:rsid w:val="005A4177"/>
    <w:rsid w:val="005B03C9"/>
    <w:rsid w:val="005C02E4"/>
    <w:rsid w:val="005C175D"/>
    <w:rsid w:val="005C3676"/>
    <w:rsid w:val="005C3798"/>
    <w:rsid w:val="005D11AF"/>
    <w:rsid w:val="005D29B1"/>
    <w:rsid w:val="005D3CD1"/>
    <w:rsid w:val="005D52FA"/>
    <w:rsid w:val="005E0644"/>
    <w:rsid w:val="005E1FEC"/>
    <w:rsid w:val="005F3B98"/>
    <w:rsid w:val="005F6662"/>
    <w:rsid w:val="005F6AFB"/>
    <w:rsid w:val="005F7957"/>
    <w:rsid w:val="006002E8"/>
    <w:rsid w:val="00600696"/>
    <w:rsid w:val="00600E07"/>
    <w:rsid w:val="00601D98"/>
    <w:rsid w:val="00602C55"/>
    <w:rsid w:val="00605214"/>
    <w:rsid w:val="00606BC9"/>
    <w:rsid w:val="00610B5A"/>
    <w:rsid w:val="006113C3"/>
    <w:rsid w:val="00613BEA"/>
    <w:rsid w:val="00615011"/>
    <w:rsid w:val="00615942"/>
    <w:rsid w:val="00616993"/>
    <w:rsid w:val="00616BAE"/>
    <w:rsid w:val="0061739E"/>
    <w:rsid w:val="00621F68"/>
    <w:rsid w:val="00624EC6"/>
    <w:rsid w:val="0062582D"/>
    <w:rsid w:val="00625BD3"/>
    <w:rsid w:val="00627557"/>
    <w:rsid w:val="00631077"/>
    <w:rsid w:val="00631372"/>
    <w:rsid w:val="00632D0D"/>
    <w:rsid w:val="00635FB0"/>
    <w:rsid w:val="00636053"/>
    <w:rsid w:val="00640117"/>
    <w:rsid w:val="006418D1"/>
    <w:rsid w:val="00650E26"/>
    <w:rsid w:val="00651070"/>
    <w:rsid w:val="0065177D"/>
    <w:rsid w:val="006528CB"/>
    <w:rsid w:val="00653443"/>
    <w:rsid w:val="0065474C"/>
    <w:rsid w:val="00655039"/>
    <w:rsid w:val="00656D35"/>
    <w:rsid w:val="00665552"/>
    <w:rsid w:val="00666CD3"/>
    <w:rsid w:val="00670D15"/>
    <w:rsid w:val="006713A6"/>
    <w:rsid w:val="006737EE"/>
    <w:rsid w:val="006750C2"/>
    <w:rsid w:val="00682637"/>
    <w:rsid w:val="00685A8D"/>
    <w:rsid w:val="00693073"/>
    <w:rsid w:val="0069336B"/>
    <w:rsid w:val="006935C2"/>
    <w:rsid w:val="00696A66"/>
    <w:rsid w:val="0069714D"/>
    <w:rsid w:val="006977B6"/>
    <w:rsid w:val="00697FD8"/>
    <w:rsid w:val="006A0AC4"/>
    <w:rsid w:val="006A5B89"/>
    <w:rsid w:val="006A7A6B"/>
    <w:rsid w:val="006B276E"/>
    <w:rsid w:val="006B2BCE"/>
    <w:rsid w:val="006B6894"/>
    <w:rsid w:val="006C0309"/>
    <w:rsid w:val="006C10A7"/>
    <w:rsid w:val="006C253B"/>
    <w:rsid w:val="006C5C6F"/>
    <w:rsid w:val="006C687C"/>
    <w:rsid w:val="006D0E68"/>
    <w:rsid w:val="006D0E7B"/>
    <w:rsid w:val="006D48D0"/>
    <w:rsid w:val="006E05A0"/>
    <w:rsid w:val="006E11E5"/>
    <w:rsid w:val="006E1659"/>
    <w:rsid w:val="006E3F3C"/>
    <w:rsid w:val="006E4F4D"/>
    <w:rsid w:val="006E65B1"/>
    <w:rsid w:val="006E71FA"/>
    <w:rsid w:val="006E7515"/>
    <w:rsid w:val="006F133E"/>
    <w:rsid w:val="006F37E7"/>
    <w:rsid w:val="006F50C8"/>
    <w:rsid w:val="006F663F"/>
    <w:rsid w:val="006F6963"/>
    <w:rsid w:val="00701311"/>
    <w:rsid w:val="00701B7E"/>
    <w:rsid w:val="00701E6C"/>
    <w:rsid w:val="00702A97"/>
    <w:rsid w:val="00705BDD"/>
    <w:rsid w:val="00710E7D"/>
    <w:rsid w:val="007122BA"/>
    <w:rsid w:val="00716DA5"/>
    <w:rsid w:val="00726655"/>
    <w:rsid w:val="00727DBA"/>
    <w:rsid w:val="007300B8"/>
    <w:rsid w:val="00732F88"/>
    <w:rsid w:val="00736A3A"/>
    <w:rsid w:val="00740A24"/>
    <w:rsid w:val="007422D2"/>
    <w:rsid w:val="0074474E"/>
    <w:rsid w:val="00746112"/>
    <w:rsid w:val="007510E3"/>
    <w:rsid w:val="00754FB1"/>
    <w:rsid w:val="00755A36"/>
    <w:rsid w:val="00755DBF"/>
    <w:rsid w:val="0075612F"/>
    <w:rsid w:val="00756A4B"/>
    <w:rsid w:val="00757548"/>
    <w:rsid w:val="007600E5"/>
    <w:rsid w:val="00765F39"/>
    <w:rsid w:val="0077133E"/>
    <w:rsid w:val="00773202"/>
    <w:rsid w:val="007750E5"/>
    <w:rsid w:val="0077726C"/>
    <w:rsid w:val="00780644"/>
    <w:rsid w:val="00781E72"/>
    <w:rsid w:val="00783A7A"/>
    <w:rsid w:val="007840E8"/>
    <w:rsid w:val="007848B8"/>
    <w:rsid w:val="00786FD1"/>
    <w:rsid w:val="007939EC"/>
    <w:rsid w:val="00793E24"/>
    <w:rsid w:val="007967E4"/>
    <w:rsid w:val="007A03CE"/>
    <w:rsid w:val="007A6E15"/>
    <w:rsid w:val="007B128F"/>
    <w:rsid w:val="007B202F"/>
    <w:rsid w:val="007B5183"/>
    <w:rsid w:val="007B61FD"/>
    <w:rsid w:val="007B6E1C"/>
    <w:rsid w:val="007C4DCD"/>
    <w:rsid w:val="007C53BD"/>
    <w:rsid w:val="007D2020"/>
    <w:rsid w:val="007D27FB"/>
    <w:rsid w:val="007D2F4A"/>
    <w:rsid w:val="007D6205"/>
    <w:rsid w:val="007D790E"/>
    <w:rsid w:val="007E1A23"/>
    <w:rsid w:val="007E6C67"/>
    <w:rsid w:val="007E78A3"/>
    <w:rsid w:val="007E7C95"/>
    <w:rsid w:val="007F0710"/>
    <w:rsid w:val="007F1682"/>
    <w:rsid w:val="007F196A"/>
    <w:rsid w:val="007F65D1"/>
    <w:rsid w:val="00800A4C"/>
    <w:rsid w:val="00803CFC"/>
    <w:rsid w:val="00806A05"/>
    <w:rsid w:val="008109D8"/>
    <w:rsid w:val="00813273"/>
    <w:rsid w:val="008264AF"/>
    <w:rsid w:val="00832ADC"/>
    <w:rsid w:val="00833EAD"/>
    <w:rsid w:val="008345FF"/>
    <w:rsid w:val="00835A15"/>
    <w:rsid w:val="00836419"/>
    <w:rsid w:val="008368DA"/>
    <w:rsid w:val="00836F8D"/>
    <w:rsid w:val="00837B03"/>
    <w:rsid w:val="0084009C"/>
    <w:rsid w:val="0084130C"/>
    <w:rsid w:val="0084270B"/>
    <w:rsid w:val="008441E1"/>
    <w:rsid w:val="00844C3D"/>
    <w:rsid w:val="00850881"/>
    <w:rsid w:val="0085237F"/>
    <w:rsid w:val="00853312"/>
    <w:rsid w:val="008576C5"/>
    <w:rsid w:val="00863E29"/>
    <w:rsid w:val="00864460"/>
    <w:rsid w:val="00867BF0"/>
    <w:rsid w:val="0087018F"/>
    <w:rsid w:val="0087093F"/>
    <w:rsid w:val="00873AA1"/>
    <w:rsid w:val="008745F6"/>
    <w:rsid w:val="0087468F"/>
    <w:rsid w:val="008749E8"/>
    <w:rsid w:val="0087555F"/>
    <w:rsid w:val="008804ED"/>
    <w:rsid w:val="008815A0"/>
    <w:rsid w:val="008815C9"/>
    <w:rsid w:val="0088191D"/>
    <w:rsid w:val="00882166"/>
    <w:rsid w:val="00882654"/>
    <w:rsid w:val="008834CF"/>
    <w:rsid w:val="00884F63"/>
    <w:rsid w:val="008852C8"/>
    <w:rsid w:val="00891853"/>
    <w:rsid w:val="00893F48"/>
    <w:rsid w:val="00894737"/>
    <w:rsid w:val="00894E4A"/>
    <w:rsid w:val="008A11A4"/>
    <w:rsid w:val="008A4318"/>
    <w:rsid w:val="008A70D5"/>
    <w:rsid w:val="008B1DD6"/>
    <w:rsid w:val="008C4224"/>
    <w:rsid w:val="008C48FB"/>
    <w:rsid w:val="008C61A6"/>
    <w:rsid w:val="008C6D0E"/>
    <w:rsid w:val="008C7074"/>
    <w:rsid w:val="008D062A"/>
    <w:rsid w:val="008D13F3"/>
    <w:rsid w:val="008D4E8C"/>
    <w:rsid w:val="008E1395"/>
    <w:rsid w:val="008E1C54"/>
    <w:rsid w:val="008E5EEB"/>
    <w:rsid w:val="008F00B9"/>
    <w:rsid w:val="00900D28"/>
    <w:rsid w:val="009011DF"/>
    <w:rsid w:val="009024A0"/>
    <w:rsid w:val="009024E2"/>
    <w:rsid w:val="00902651"/>
    <w:rsid w:val="0090311F"/>
    <w:rsid w:val="009054D5"/>
    <w:rsid w:val="009060F4"/>
    <w:rsid w:val="00910BED"/>
    <w:rsid w:val="00915A1D"/>
    <w:rsid w:val="00917263"/>
    <w:rsid w:val="00917D08"/>
    <w:rsid w:val="00920A33"/>
    <w:rsid w:val="0092130C"/>
    <w:rsid w:val="00922C5F"/>
    <w:rsid w:val="00923703"/>
    <w:rsid w:val="00924089"/>
    <w:rsid w:val="00925284"/>
    <w:rsid w:val="009262E7"/>
    <w:rsid w:val="00932A37"/>
    <w:rsid w:val="0093676E"/>
    <w:rsid w:val="00943B2A"/>
    <w:rsid w:val="00943D21"/>
    <w:rsid w:val="00945E12"/>
    <w:rsid w:val="00954334"/>
    <w:rsid w:val="00960D26"/>
    <w:rsid w:val="00961E14"/>
    <w:rsid w:val="009663E9"/>
    <w:rsid w:val="00966B0E"/>
    <w:rsid w:val="0097103B"/>
    <w:rsid w:val="00974FCB"/>
    <w:rsid w:val="00981418"/>
    <w:rsid w:val="00981514"/>
    <w:rsid w:val="00982DD7"/>
    <w:rsid w:val="009835C0"/>
    <w:rsid w:val="00986E5D"/>
    <w:rsid w:val="00987396"/>
    <w:rsid w:val="009874B8"/>
    <w:rsid w:val="00987A0F"/>
    <w:rsid w:val="00990667"/>
    <w:rsid w:val="009912D2"/>
    <w:rsid w:val="00991E1E"/>
    <w:rsid w:val="0099639A"/>
    <w:rsid w:val="009A55A3"/>
    <w:rsid w:val="009A56BB"/>
    <w:rsid w:val="009A7171"/>
    <w:rsid w:val="009B30A4"/>
    <w:rsid w:val="009B4EE4"/>
    <w:rsid w:val="009B792E"/>
    <w:rsid w:val="009C4A6C"/>
    <w:rsid w:val="009D4109"/>
    <w:rsid w:val="009D6DEC"/>
    <w:rsid w:val="009E1005"/>
    <w:rsid w:val="009E519C"/>
    <w:rsid w:val="009F3DCD"/>
    <w:rsid w:val="009F7160"/>
    <w:rsid w:val="00A0028B"/>
    <w:rsid w:val="00A01B88"/>
    <w:rsid w:val="00A05374"/>
    <w:rsid w:val="00A0566C"/>
    <w:rsid w:val="00A070E5"/>
    <w:rsid w:val="00A07126"/>
    <w:rsid w:val="00A11A4A"/>
    <w:rsid w:val="00A15F73"/>
    <w:rsid w:val="00A16F2B"/>
    <w:rsid w:val="00A21C4A"/>
    <w:rsid w:val="00A226FF"/>
    <w:rsid w:val="00A22A00"/>
    <w:rsid w:val="00A23AC3"/>
    <w:rsid w:val="00A27FEB"/>
    <w:rsid w:val="00A310B2"/>
    <w:rsid w:val="00A34715"/>
    <w:rsid w:val="00A37459"/>
    <w:rsid w:val="00A37C29"/>
    <w:rsid w:val="00A41126"/>
    <w:rsid w:val="00A42859"/>
    <w:rsid w:val="00A476F1"/>
    <w:rsid w:val="00A5128D"/>
    <w:rsid w:val="00A527B2"/>
    <w:rsid w:val="00A527BC"/>
    <w:rsid w:val="00A52E23"/>
    <w:rsid w:val="00A54C39"/>
    <w:rsid w:val="00A569AD"/>
    <w:rsid w:val="00A60C5B"/>
    <w:rsid w:val="00A60EF4"/>
    <w:rsid w:val="00A61254"/>
    <w:rsid w:val="00A642B9"/>
    <w:rsid w:val="00A66830"/>
    <w:rsid w:val="00A67431"/>
    <w:rsid w:val="00A7472D"/>
    <w:rsid w:val="00A81568"/>
    <w:rsid w:val="00A828BE"/>
    <w:rsid w:val="00A839AB"/>
    <w:rsid w:val="00A8670F"/>
    <w:rsid w:val="00A91D75"/>
    <w:rsid w:val="00AA0465"/>
    <w:rsid w:val="00AA04C9"/>
    <w:rsid w:val="00AA4767"/>
    <w:rsid w:val="00AA6633"/>
    <w:rsid w:val="00AA6750"/>
    <w:rsid w:val="00AB0F88"/>
    <w:rsid w:val="00AB1CDF"/>
    <w:rsid w:val="00AB239C"/>
    <w:rsid w:val="00AB4508"/>
    <w:rsid w:val="00AB6828"/>
    <w:rsid w:val="00AC0B3B"/>
    <w:rsid w:val="00AC21EE"/>
    <w:rsid w:val="00AC2D12"/>
    <w:rsid w:val="00AC4D6C"/>
    <w:rsid w:val="00AC5738"/>
    <w:rsid w:val="00AC7A49"/>
    <w:rsid w:val="00AD3136"/>
    <w:rsid w:val="00AD485F"/>
    <w:rsid w:val="00AD750F"/>
    <w:rsid w:val="00AE3C72"/>
    <w:rsid w:val="00AE48F3"/>
    <w:rsid w:val="00AE6CF0"/>
    <w:rsid w:val="00AE6D77"/>
    <w:rsid w:val="00AE72FF"/>
    <w:rsid w:val="00AE7B37"/>
    <w:rsid w:val="00AE7E2E"/>
    <w:rsid w:val="00AF63D8"/>
    <w:rsid w:val="00B012EB"/>
    <w:rsid w:val="00B02E60"/>
    <w:rsid w:val="00B04508"/>
    <w:rsid w:val="00B05163"/>
    <w:rsid w:val="00B06055"/>
    <w:rsid w:val="00B15180"/>
    <w:rsid w:val="00B15721"/>
    <w:rsid w:val="00B16AC5"/>
    <w:rsid w:val="00B2051D"/>
    <w:rsid w:val="00B271C8"/>
    <w:rsid w:val="00B27B66"/>
    <w:rsid w:val="00B306F0"/>
    <w:rsid w:val="00B325A7"/>
    <w:rsid w:val="00B3347E"/>
    <w:rsid w:val="00B33AA7"/>
    <w:rsid w:val="00B33AE3"/>
    <w:rsid w:val="00B35790"/>
    <w:rsid w:val="00B36997"/>
    <w:rsid w:val="00B4067F"/>
    <w:rsid w:val="00B41B51"/>
    <w:rsid w:val="00B423FB"/>
    <w:rsid w:val="00B4510A"/>
    <w:rsid w:val="00B472C0"/>
    <w:rsid w:val="00B478D4"/>
    <w:rsid w:val="00B51C14"/>
    <w:rsid w:val="00B5208C"/>
    <w:rsid w:val="00B572EC"/>
    <w:rsid w:val="00B575D4"/>
    <w:rsid w:val="00B57B8D"/>
    <w:rsid w:val="00B6051E"/>
    <w:rsid w:val="00B609E6"/>
    <w:rsid w:val="00B62252"/>
    <w:rsid w:val="00B66880"/>
    <w:rsid w:val="00B711AF"/>
    <w:rsid w:val="00B7168C"/>
    <w:rsid w:val="00B7191A"/>
    <w:rsid w:val="00B71E9A"/>
    <w:rsid w:val="00B72AA9"/>
    <w:rsid w:val="00B7413A"/>
    <w:rsid w:val="00B744C8"/>
    <w:rsid w:val="00B750D1"/>
    <w:rsid w:val="00B8078C"/>
    <w:rsid w:val="00B818E1"/>
    <w:rsid w:val="00B84195"/>
    <w:rsid w:val="00B93ADF"/>
    <w:rsid w:val="00BA0B77"/>
    <w:rsid w:val="00BA2E6A"/>
    <w:rsid w:val="00BA43D2"/>
    <w:rsid w:val="00BA69E0"/>
    <w:rsid w:val="00BA7466"/>
    <w:rsid w:val="00BA7B03"/>
    <w:rsid w:val="00BB33E1"/>
    <w:rsid w:val="00BB451D"/>
    <w:rsid w:val="00BB64A0"/>
    <w:rsid w:val="00BC1707"/>
    <w:rsid w:val="00BC369D"/>
    <w:rsid w:val="00BD0A63"/>
    <w:rsid w:val="00BD4491"/>
    <w:rsid w:val="00BD4698"/>
    <w:rsid w:val="00BD5C13"/>
    <w:rsid w:val="00BD5F46"/>
    <w:rsid w:val="00BD5FE7"/>
    <w:rsid w:val="00BE092B"/>
    <w:rsid w:val="00BE3B47"/>
    <w:rsid w:val="00BE4342"/>
    <w:rsid w:val="00BF1170"/>
    <w:rsid w:val="00BF1369"/>
    <w:rsid w:val="00BF17B4"/>
    <w:rsid w:val="00C0010C"/>
    <w:rsid w:val="00C0337B"/>
    <w:rsid w:val="00C042E5"/>
    <w:rsid w:val="00C04BB3"/>
    <w:rsid w:val="00C06344"/>
    <w:rsid w:val="00C148D9"/>
    <w:rsid w:val="00C15AFE"/>
    <w:rsid w:val="00C177C1"/>
    <w:rsid w:val="00C17BFC"/>
    <w:rsid w:val="00C203F5"/>
    <w:rsid w:val="00C23906"/>
    <w:rsid w:val="00C23DBB"/>
    <w:rsid w:val="00C25214"/>
    <w:rsid w:val="00C26577"/>
    <w:rsid w:val="00C300C5"/>
    <w:rsid w:val="00C300E0"/>
    <w:rsid w:val="00C31F21"/>
    <w:rsid w:val="00C32C77"/>
    <w:rsid w:val="00C32EFD"/>
    <w:rsid w:val="00C3518E"/>
    <w:rsid w:val="00C36F65"/>
    <w:rsid w:val="00C478D0"/>
    <w:rsid w:val="00C47B19"/>
    <w:rsid w:val="00C503CD"/>
    <w:rsid w:val="00C57E7D"/>
    <w:rsid w:val="00C64458"/>
    <w:rsid w:val="00C64DE5"/>
    <w:rsid w:val="00C659C9"/>
    <w:rsid w:val="00C66860"/>
    <w:rsid w:val="00C70AF2"/>
    <w:rsid w:val="00C713F7"/>
    <w:rsid w:val="00C71D5A"/>
    <w:rsid w:val="00C74277"/>
    <w:rsid w:val="00C764F1"/>
    <w:rsid w:val="00C80A45"/>
    <w:rsid w:val="00C82E62"/>
    <w:rsid w:val="00C83152"/>
    <w:rsid w:val="00C8631C"/>
    <w:rsid w:val="00C868F4"/>
    <w:rsid w:val="00C91795"/>
    <w:rsid w:val="00C91BB2"/>
    <w:rsid w:val="00C91C79"/>
    <w:rsid w:val="00C95199"/>
    <w:rsid w:val="00C97C48"/>
    <w:rsid w:val="00CB39B4"/>
    <w:rsid w:val="00CB67EF"/>
    <w:rsid w:val="00CC0ABB"/>
    <w:rsid w:val="00CC6687"/>
    <w:rsid w:val="00CD0901"/>
    <w:rsid w:val="00CD2470"/>
    <w:rsid w:val="00CD5B18"/>
    <w:rsid w:val="00CD6C61"/>
    <w:rsid w:val="00CE2E3F"/>
    <w:rsid w:val="00CE49F0"/>
    <w:rsid w:val="00CE512B"/>
    <w:rsid w:val="00CE7CF7"/>
    <w:rsid w:val="00CF041A"/>
    <w:rsid w:val="00CF2131"/>
    <w:rsid w:val="00CF2BD8"/>
    <w:rsid w:val="00CF46BB"/>
    <w:rsid w:val="00D11F5A"/>
    <w:rsid w:val="00D120A6"/>
    <w:rsid w:val="00D12795"/>
    <w:rsid w:val="00D12F4B"/>
    <w:rsid w:val="00D13133"/>
    <w:rsid w:val="00D1417C"/>
    <w:rsid w:val="00D14370"/>
    <w:rsid w:val="00D1516C"/>
    <w:rsid w:val="00D154F3"/>
    <w:rsid w:val="00D17D68"/>
    <w:rsid w:val="00D2148B"/>
    <w:rsid w:val="00D25150"/>
    <w:rsid w:val="00D26076"/>
    <w:rsid w:val="00D263A9"/>
    <w:rsid w:val="00D30470"/>
    <w:rsid w:val="00D35113"/>
    <w:rsid w:val="00D45F7A"/>
    <w:rsid w:val="00D47498"/>
    <w:rsid w:val="00D50DC6"/>
    <w:rsid w:val="00D522FD"/>
    <w:rsid w:val="00D52324"/>
    <w:rsid w:val="00D5555F"/>
    <w:rsid w:val="00D57F41"/>
    <w:rsid w:val="00D61B32"/>
    <w:rsid w:val="00D64176"/>
    <w:rsid w:val="00D643D8"/>
    <w:rsid w:val="00D64D16"/>
    <w:rsid w:val="00D724E5"/>
    <w:rsid w:val="00D73547"/>
    <w:rsid w:val="00D74B0F"/>
    <w:rsid w:val="00D759C4"/>
    <w:rsid w:val="00D75F93"/>
    <w:rsid w:val="00D80345"/>
    <w:rsid w:val="00D82269"/>
    <w:rsid w:val="00D82C97"/>
    <w:rsid w:val="00D83E8F"/>
    <w:rsid w:val="00D8502C"/>
    <w:rsid w:val="00D9246F"/>
    <w:rsid w:val="00D937C8"/>
    <w:rsid w:val="00D948B2"/>
    <w:rsid w:val="00D97526"/>
    <w:rsid w:val="00DA113B"/>
    <w:rsid w:val="00DA7427"/>
    <w:rsid w:val="00DB08C1"/>
    <w:rsid w:val="00DB1EB4"/>
    <w:rsid w:val="00DB2173"/>
    <w:rsid w:val="00DB2866"/>
    <w:rsid w:val="00DB503C"/>
    <w:rsid w:val="00DC1C59"/>
    <w:rsid w:val="00DC3321"/>
    <w:rsid w:val="00DC5D7A"/>
    <w:rsid w:val="00DC5E88"/>
    <w:rsid w:val="00DC73AB"/>
    <w:rsid w:val="00DC7F2B"/>
    <w:rsid w:val="00DD1F66"/>
    <w:rsid w:val="00DD27AA"/>
    <w:rsid w:val="00DD2FC9"/>
    <w:rsid w:val="00DD3BD8"/>
    <w:rsid w:val="00DD73AA"/>
    <w:rsid w:val="00DD7966"/>
    <w:rsid w:val="00DE2176"/>
    <w:rsid w:val="00DE3D2C"/>
    <w:rsid w:val="00DE4E6E"/>
    <w:rsid w:val="00DF0DFA"/>
    <w:rsid w:val="00DF2AC6"/>
    <w:rsid w:val="00DF5CB4"/>
    <w:rsid w:val="00E02344"/>
    <w:rsid w:val="00E0523D"/>
    <w:rsid w:val="00E05C98"/>
    <w:rsid w:val="00E11678"/>
    <w:rsid w:val="00E14FCB"/>
    <w:rsid w:val="00E246FF"/>
    <w:rsid w:val="00E268D8"/>
    <w:rsid w:val="00E30285"/>
    <w:rsid w:val="00E305DA"/>
    <w:rsid w:val="00E35475"/>
    <w:rsid w:val="00E37BEC"/>
    <w:rsid w:val="00E40F47"/>
    <w:rsid w:val="00E412FE"/>
    <w:rsid w:val="00E42AFA"/>
    <w:rsid w:val="00E43985"/>
    <w:rsid w:val="00E47D15"/>
    <w:rsid w:val="00E51821"/>
    <w:rsid w:val="00E52ADC"/>
    <w:rsid w:val="00E53ED2"/>
    <w:rsid w:val="00E55995"/>
    <w:rsid w:val="00E64240"/>
    <w:rsid w:val="00E64CDD"/>
    <w:rsid w:val="00E6525E"/>
    <w:rsid w:val="00E65421"/>
    <w:rsid w:val="00E66863"/>
    <w:rsid w:val="00E67262"/>
    <w:rsid w:val="00E70E15"/>
    <w:rsid w:val="00E73E00"/>
    <w:rsid w:val="00E74611"/>
    <w:rsid w:val="00E765EB"/>
    <w:rsid w:val="00E77B65"/>
    <w:rsid w:val="00E82AE2"/>
    <w:rsid w:val="00E82D96"/>
    <w:rsid w:val="00E8318F"/>
    <w:rsid w:val="00E94392"/>
    <w:rsid w:val="00E95D62"/>
    <w:rsid w:val="00E97F15"/>
    <w:rsid w:val="00EA0E97"/>
    <w:rsid w:val="00EA2ED1"/>
    <w:rsid w:val="00EB2C15"/>
    <w:rsid w:val="00EB2DD8"/>
    <w:rsid w:val="00EB3ED5"/>
    <w:rsid w:val="00EB3FB9"/>
    <w:rsid w:val="00EB48B6"/>
    <w:rsid w:val="00EB6B50"/>
    <w:rsid w:val="00EC193F"/>
    <w:rsid w:val="00EC3F42"/>
    <w:rsid w:val="00EC66B0"/>
    <w:rsid w:val="00ED0D90"/>
    <w:rsid w:val="00ED49A9"/>
    <w:rsid w:val="00ED5A68"/>
    <w:rsid w:val="00ED67D4"/>
    <w:rsid w:val="00ED726E"/>
    <w:rsid w:val="00EE022D"/>
    <w:rsid w:val="00EE0626"/>
    <w:rsid w:val="00EE1315"/>
    <w:rsid w:val="00EE1330"/>
    <w:rsid w:val="00EE21E9"/>
    <w:rsid w:val="00EF28AD"/>
    <w:rsid w:val="00EF4D93"/>
    <w:rsid w:val="00EF7C6D"/>
    <w:rsid w:val="00EF7D1D"/>
    <w:rsid w:val="00F03E39"/>
    <w:rsid w:val="00F05A99"/>
    <w:rsid w:val="00F06E69"/>
    <w:rsid w:val="00F075F6"/>
    <w:rsid w:val="00F13A6E"/>
    <w:rsid w:val="00F14102"/>
    <w:rsid w:val="00F16F21"/>
    <w:rsid w:val="00F20EEE"/>
    <w:rsid w:val="00F21D52"/>
    <w:rsid w:val="00F21F70"/>
    <w:rsid w:val="00F248A1"/>
    <w:rsid w:val="00F27254"/>
    <w:rsid w:val="00F2750E"/>
    <w:rsid w:val="00F34A1B"/>
    <w:rsid w:val="00F366F0"/>
    <w:rsid w:val="00F46A01"/>
    <w:rsid w:val="00F561B2"/>
    <w:rsid w:val="00F60E9E"/>
    <w:rsid w:val="00F67CAD"/>
    <w:rsid w:val="00F75B5E"/>
    <w:rsid w:val="00F80507"/>
    <w:rsid w:val="00F8341A"/>
    <w:rsid w:val="00F837C3"/>
    <w:rsid w:val="00F84DDC"/>
    <w:rsid w:val="00F851F6"/>
    <w:rsid w:val="00F857A4"/>
    <w:rsid w:val="00F85F9B"/>
    <w:rsid w:val="00FA0CBB"/>
    <w:rsid w:val="00FA1622"/>
    <w:rsid w:val="00FA304F"/>
    <w:rsid w:val="00FA60A6"/>
    <w:rsid w:val="00FA6EED"/>
    <w:rsid w:val="00FA7BC5"/>
    <w:rsid w:val="00FB006A"/>
    <w:rsid w:val="00FB23AE"/>
    <w:rsid w:val="00FB4DC5"/>
    <w:rsid w:val="00FC03C9"/>
    <w:rsid w:val="00FC0CC5"/>
    <w:rsid w:val="00FC44BD"/>
    <w:rsid w:val="00FC5198"/>
    <w:rsid w:val="00FC6244"/>
    <w:rsid w:val="00FC7603"/>
    <w:rsid w:val="00FD1678"/>
    <w:rsid w:val="00FD1AD3"/>
    <w:rsid w:val="00FD248F"/>
    <w:rsid w:val="00FD30D5"/>
    <w:rsid w:val="00FE3A79"/>
    <w:rsid w:val="00FE3C3A"/>
    <w:rsid w:val="00FE5AFF"/>
    <w:rsid w:val="00FE6B1F"/>
    <w:rsid w:val="00FE7BA4"/>
    <w:rsid w:val="00FE7C6C"/>
    <w:rsid w:val="00FF11AE"/>
    <w:rsid w:val="00FF1EFC"/>
    <w:rsid w:val="00FF38E8"/>
    <w:rsid w:val="00FF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868BF7"/>
  <w15:docId w15:val="{96E1AFCD-8D42-4B38-9943-847CBCA97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1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4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54D5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9054D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054D5"/>
    <w:rPr>
      <w:rFonts w:asciiTheme="majorHAnsi" w:eastAsia="宋体" w:hAnsiTheme="majorHAnsi" w:cstheme="majorBidi"/>
      <w:b/>
      <w:bCs/>
      <w:sz w:val="32"/>
      <w:szCs w:val="32"/>
    </w:rPr>
  </w:style>
  <w:style w:type="character" w:styleId="a9">
    <w:name w:val="Hyperlink"/>
    <w:basedOn w:val="a0"/>
    <w:uiPriority w:val="99"/>
    <w:unhideWhenUsed/>
    <w:rsid w:val="000B39A8"/>
    <w:rPr>
      <w:color w:val="0000FF" w:themeColor="hyperlink"/>
      <w:u w:val="single"/>
    </w:rPr>
  </w:style>
  <w:style w:type="paragraph" w:styleId="aa">
    <w:name w:val="Document Map"/>
    <w:basedOn w:val="a"/>
    <w:link w:val="ab"/>
    <w:uiPriority w:val="99"/>
    <w:semiHidden/>
    <w:unhideWhenUsed/>
    <w:rsid w:val="00277CD0"/>
    <w:rPr>
      <w:rFonts w:ascii="宋体" w:eastAsia="宋体"/>
      <w:sz w:val="18"/>
      <w:szCs w:val="18"/>
    </w:rPr>
  </w:style>
  <w:style w:type="character" w:customStyle="1" w:styleId="ab">
    <w:name w:val="文档结构图 字符"/>
    <w:basedOn w:val="a0"/>
    <w:link w:val="aa"/>
    <w:uiPriority w:val="99"/>
    <w:semiHidden/>
    <w:rsid w:val="00277CD0"/>
    <w:rPr>
      <w:rFonts w:ascii="宋体" w:eastAsia="宋体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6E4F4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E4F4D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2C5E72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2C5E72"/>
    <w:rPr>
      <w:sz w:val="24"/>
      <w:szCs w:val="24"/>
    </w:rPr>
  </w:style>
  <w:style w:type="character" w:customStyle="1" w:styleId="af0">
    <w:name w:val="批注文字 字符"/>
    <w:basedOn w:val="a0"/>
    <w:link w:val="af"/>
    <w:uiPriority w:val="99"/>
    <w:semiHidden/>
    <w:rsid w:val="002C5E72"/>
    <w:rPr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C5E72"/>
    <w:rPr>
      <w:b/>
      <w:bCs/>
      <w:sz w:val="20"/>
      <w:szCs w:val="20"/>
    </w:rPr>
  </w:style>
  <w:style w:type="character" w:customStyle="1" w:styleId="af2">
    <w:name w:val="批注主题 字符"/>
    <w:basedOn w:val="af0"/>
    <w:link w:val="af1"/>
    <w:uiPriority w:val="99"/>
    <w:semiHidden/>
    <w:rsid w:val="002C5E72"/>
    <w:rPr>
      <w:b/>
      <w:bCs/>
      <w:sz w:val="20"/>
      <w:szCs w:val="20"/>
    </w:rPr>
  </w:style>
  <w:style w:type="character" w:styleId="af3">
    <w:name w:val="page number"/>
    <w:basedOn w:val="a0"/>
    <w:uiPriority w:val="99"/>
    <w:semiHidden/>
    <w:unhideWhenUsed/>
    <w:rsid w:val="00574F92"/>
  </w:style>
  <w:style w:type="character" w:customStyle="1" w:styleId="1">
    <w:name w:val="未处理的提及1"/>
    <w:basedOn w:val="a0"/>
    <w:uiPriority w:val="99"/>
    <w:semiHidden/>
    <w:unhideWhenUsed/>
    <w:rsid w:val="00C713F7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6F50C8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545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1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zhuyah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1FC372-FE4B-4145-AED3-99903EE0B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53</Words>
  <Characters>315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Validating a segment on Chromosome 7 of japonica for establishing low-cadmium ac</vt:lpstr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eni</dc:creator>
  <cp:keywords/>
  <dc:description/>
  <cp:lastModifiedBy>凯</cp:lastModifiedBy>
  <cp:revision>5</cp:revision>
  <cp:lastPrinted>2021-01-12T07:28:00Z</cp:lastPrinted>
  <dcterms:created xsi:type="dcterms:W3CDTF">2021-02-05T12:58:00Z</dcterms:created>
  <dcterms:modified xsi:type="dcterms:W3CDTF">2021-02-0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SHNh3RzHVgs</vt:lpwstr>
  </property>
</Properties>
</file>